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16E5F0" w14:textId="77777777" w:rsidR="003078B0" w:rsidRDefault="003078B0" w:rsidP="00F53E0A">
      <w:pPr>
        <w:widowControl/>
        <w:ind w:leftChars="-1" w:left="-2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90264789"/>
      <w:r w:rsidRPr="00CA22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mental</w:t>
      </w:r>
      <w:r w:rsidRPr="00CA22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B6635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</w:t>
      </w:r>
      <w:bookmarkEnd w:id="0"/>
      <w:r w:rsidR="00A23C04" w:rsidRPr="009453D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14:paraId="0B8025B2" w14:textId="77777777" w:rsidR="006B24F3" w:rsidRPr="009453D9" w:rsidRDefault="00E44E27" w:rsidP="00F53E0A">
      <w:pPr>
        <w:widowControl/>
        <w:ind w:leftChars="-1" w:left="-2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53D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maging</w:t>
      </w:r>
      <w:r w:rsidR="00EE1D0F" w:rsidRPr="009453D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and EEG</w:t>
      </w:r>
      <w:r w:rsidR="00EE1D0F" w:rsidRPr="009453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 findings</w:t>
      </w:r>
      <w:r w:rsidR="00A23C04" w:rsidRPr="009453D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E1D0F" w:rsidRPr="009453D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in </w:t>
      </w:r>
      <w:r w:rsidR="00EE1D0F" w:rsidRPr="009453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tients</w:t>
      </w:r>
      <w:r w:rsidR="00EE1D0F" w:rsidRPr="009453D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with ictal cold </w:t>
      </w:r>
      <w:r w:rsidR="003078B0" w:rsidRPr="009453D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hiver</w:t>
      </w:r>
      <w:r w:rsidR="003078B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11"/>
        <w:tblW w:w="10207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3"/>
        <w:gridCol w:w="1984"/>
        <w:gridCol w:w="2410"/>
        <w:gridCol w:w="2268"/>
      </w:tblGrid>
      <w:tr w:rsidR="009453D9" w:rsidRPr="009453D9" w14:paraId="7FB60860" w14:textId="77777777" w:rsidTr="00F53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E32DAA8" w14:textId="77777777" w:rsidR="00647BC6" w:rsidRPr="009453D9" w:rsidRDefault="00647BC6" w:rsidP="006E2C2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Authors, yea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FFB3354" w14:textId="77777777" w:rsidR="00647BC6" w:rsidRPr="009453D9" w:rsidRDefault="00233054" w:rsidP="0008124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A</w:t>
            </w:r>
            <w:r w:rsidR="00647BC6" w:rsidRPr="009453D9"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g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2ECDE41" w14:textId="77777777" w:rsidR="00647BC6" w:rsidRPr="009453D9" w:rsidRDefault="00233054" w:rsidP="0008124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S</w:t>
            </w:r>
            <w:r w:rsidR="00647BC6"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ex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4173B0E" w14:textId="77777777" w:rsidR="00647BC6" w:rsidRPr="009453D9" w:rsidRDefault="0092268F" w:rsidP="0008124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Imaging</w:t>
            </w:r>
            <w:r w:rsidR="00647BC6"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 findings</w:t>
            </w:r>
            <w:r w:rsidR="00715DDE"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 (CT or MRI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A4160F3" w14:textId="77777777" w:rsidR="00647BC6" w:rsidRPr="009453D9" w:rsidRDefault="00233054" w:rsidP="0008124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I</w:t>
            </w:r>
            <w:r w:rsidR="00647BC6"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nterictal EEG finding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9313473" w14:textId="77777777" w:rsidR="00647BC6" w:rsidRPr="009453D9" w:rsidRDefault="00233054" w:rsidP="0008124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I</w:t>
            </w:r>
            <w:r w:rsidR="00647BC6"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ctal EEG findings</w:t>
            </w:r>
          </w:p>
        </w:tc>
      </w:tr>
      <w:tr w:rsidR="009453D9" w:rsidRPr="009453D9" w14:paraId="54177E79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shd w:val="clear" w:color="auto" w:fill="auto"/>
          </w:tcPr>
          <w:p w14:paraId="056C3A99" w14:textId="77777777" w:rsidR="00647BC6" w:rsidRPr="00876E13" w:rsidRDefault="00647BC6" w:rsidP="009828C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876E1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utoimmune encephalitis</w:t>
            </w:r>
          </w:p>
        </w:tc>
        <w:tc>
          <w:tcPr>
            <w:tcW w:w="993" w:type="dxa"/>
            <w:shd w:val="clear" w:color="auto" w:fill="auto"/>
          </w:tcPr>
          <w:p w14:paraId="2410AC77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2EB52381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2410" w:type="dxa"/>
            <w:shd w:val="clear" w:color="auto" w:fill="auto"/>
          </w:tcPr>
          <w:p w14:paraId="761FD045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3D85E10D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/>
                <w:color w:val="000000" w:themeColor="text1"/>
                <w:sz w:val="21"/>
                <w:szCs w:val="21"/>
              </w:rPr>
            </w:pPr>
          </w:p>
        </w:tc>
      </w:tr>
      <w:tr w:rsidR="009453D9" w:rsidRPr="009453D9" w14:paraId="7641ED99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45BBE20" w14:textId="77777777" w:rsidR="00647BC6" w:rsidRPr="009453D9" w:rsidRDefault="00647BC6" w:rsidP="009828C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Wieser</w:t>
            </w: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 et al., 2005</w:t>
            </w:r>
          </w:p>
        </w:tc>
        <w:tc>
          <w:tcPr>
            <w:tcW w:w="992" w:type="dxa"/>
            <w:shd w:val="clear" w:color="auto" w:fill="auto"/>
          </w:tcPr>
          <w:p w14:paraId="6E99A71E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17AD0D68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64E80AA6" w14:textId="77777777" w:rsidR="00647BC6" w:rsidRPr="009453D9" w:rsidRDefault="00373BEF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</w:t>
            </w:r>
            <w:r w:rsidR="00647BC6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bnormal intensities in the bilateral hippocampi</w:t>
            </w:r>
          </w:p>
        </w:tc>
        <w:tc>
          <w:tcPr>
            <w:tcW w:w="2410" w:type="dxa"/>
            <w:shd w:val="clear" w:color="auto" w:fill="auto"/>
          </w:tcPr>
          <w:p w14:paraId="34ED612A" w14:textId="77777777" w:rsidR="000C5899" w:rsidRPr="009453D9" w:rsidRDefault="000C5899" w:rsidP="003078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3F5F00"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  <w:t>Slight slowing of background activity</w:t>
            </w:r>
          </w:p>
        </w:tc>
        <w:tc>
          <w:tcPr>
            <w:tcW w:w="2268" w:type="dxa"/>
            <w:shd w:val="clear" w:color="auto" w:fill="auto"/>
          </w:tcPr>
          <w:p w14:paraId="11B56074" w14:textId="77777777" w:rsidR="00492DFC" w:rsidRPr="008D04AF" w:rsidRDefault="00492DFC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8D04AF">
              <w:rPr>
                <w:rFonts w:ascii="Times New Roman" w:hAnsi="Times New Roman" w:hint="eastAsia"/>
                <w:kern w:val="24"/>
                <w:sz w:val="21"/>
                <w:szCs w:val="21"/>
                <w:highlight w:val="yellow"/>
              </w:rPr>
              <w:t>I</w:t>
            </w:r>
            <w:r w:rsidRPr="008D04AF">
              <w:rPr>
                <w:rFonts w:ascii="Times New Roman" w:hAnsi="Times New Roman"/>
                <w:kern w:val="24"/>
                <w:sz w:val="21"/>
                <w:szCs w:val="21"/>
                <w:highlight w:val="yellow"/>
              </w:rPr>
              <w:t>ctal theta pattern</w:t>
            </w:r>
            <w:r w:rsidR="00712A34" w:rsidRPr="008D04AF">
              <w:rPr>
                <w:rFonts w:ascii="Times New Roman" w:hAnsi="Times New Roman" w:hint="eastAsia"/>
                <w:kern w:val="24"/>
                <w:sz w:val="21"/>
                <w:szCs w:val="21"/>
                <w:highlight w:val="yellow"/>
              </w:rPr>
              <w:t>s</w:t>
            </w:r>
            <w:r w:rsidRPr="008D04AF">
              <w:rPr>
                <w:rFonts w:ascii="Times New Roman" w:hAnsi="Times New Roman"/>
                <w:kern w:val="24"/>
                <w:sz w:val="21"/>
                <w:szCs w:val="21"/>
                <w:highlight w:val="yellow"/>
              </w:rPr>
              <w:t xml:space="preserve"> alternating between the sides, mostly on the left, with contralateral propagation</w:t>
            </w:r>
          </w:p>
        </w:tc>
      </w:tr>
      <w:tr w:rsidR="009453D9" w:rsidRPr="009453D9" w14:paraId="6DFE1180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A44EDE8" w14:textId="77777777" w:rsidR="00647BC6" w:rsidRPr="009453D9" w:rsidRDefault="00647BC6" w:rsidP="009828C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Quek</w:t>
            </w: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 et al., 2012</w:t>
            </w:r>
          </w:p>
        </w:tc>
        <w:tc>
          <w:tcPr>
            <w:tcW w:w="992" w:type="dxa"/>
            <w:shd w:val="clear" w:color="auto" w:fill="auto"/>
          </w:tcPr>
          <w:p w14:paraId="2167C9B4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71</w:t>
            </w:r>
          </w:p>
        </w:tc>
        <w:tc>
          <w:tcPr>
            <w:tcW w:w="993" w:type="dxa"/>
            <w:shd w:val="clear" w:color="auto" w:fill="auto"/>
          </w:tcPr>
          <w:p w14:paraId="25B1D1DD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31CCCC19" w14:textId="77777777" w:rsidR="00647BC6" w:rsidRPr="009453D9" w:rsidRDefault="00373BEF" w:rsidP="003078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</w:t>
            </w:r>
            <w:r w:rsidR="00647BC6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bnormal intensity in left medial temporal lobe</w:t>
            </w:r>
          </w:p>
        </w:tc>
        <w:tc>
          <w:tcPr>
            <w:tcW w:w="2410" w:type="dxa"/>
            <w:shd w:val="clear" w:color="auto" w:fill="auto"/>
          </w:tcPr>
          <w:p w14:paraId="18BEB97F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67DEEB84" w14:textId="67516443" w:rsidR="00647BC6" w:rsidRPr="008D04AF" w:rsidRDefault="004D7959" w:rsidP="00622A0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8D04AF">
              <w:rPr>
                <w:rFonts w:ascii="Times New Roman" w:hAnsi="Times New Roman"/>
                <w:kern w:val="24"/>
                <w:sz w:val="21"/>
                <w:szCs w:val="21"/>
                <w:highlight w:val="yellow"/>
              </w:rPr>
              <w:t>F</w:t>
            </w:r>
            <w:r w:rsidRPr="008D04AF">
              <w:rPr>
                <w:rFonts w:ascii="Times New Roman" w:hAnsi="Times New Roman" w:hint="eastAsia"/>
                <w:kern w:val="24"/>
                <w:sz w:val="21"/>
                <w:szCs w:val="21"/>
                <w:highlight w:val="yellow"/>
              </w:rPr>
              <w:t>ocal slowing</w:t>
            </w:r>
            <w:r w:rsidR="00DA4086" w:rsidRPr="008D04AF">
              <w:rPr>
                <w:rFonts w:ascii="Times New Roman" w:hAnsi="Times New Roman" w:hint="eastAsia"/>
                <w:kern w:val="24"/>
                <w:sz w:val="21"/>
                <w:szCs w:val="21"/>
                <w:highlight w:val="yellow"/>
              </w:rPr>
              <w:t xml:space="preserve"> </w:t>
            </w:r>
            <w:r w:rsidR="007D04CC" w:rsidRPr="008D04AF">
              <w:rPr>
                <w:rFonts w:ascii="Times New Roman" w:hAnsi="Times New Roman"/>
                <w:kern w:val="24"/>
                <w:sz w:val="21"/>
                <w:szCs w:val="21"/>
                <w:highlight w:val="yellow"/>
              </w:rPr>
              <w:t>in</w:t>
            </w:r>
            <w:r w:rsidR="00DA4086" w:rsidRPr="008D04AF">
              <w:rPr>
                <w:rFonts w:ascii="Times New Roman" w:hAnsi="Times New Roman" w:hint="eastAsia"/>
                <w:kern w:val="24"/>
                <w:sz w:val="21"/>
                <w:szCs w:val="21"/>
                <w:highlight w:val="yellow"/>
              </w:rPr>
              <w:t xml:space="preserve"> </w:t>
            </w:r>
            <w:r w:rsidRPr="008D04AF">
              <w:rPr>
                <w:rFonts w:ascii="Times New Roman" w:hAnsi="Times New Roman"/>
                <w:kern w:val="24"/>
                <w:sz w:val="21"/>
                <w:szCs w:val="21"/>
                <w:highlight w:val="yellow"/>
              </w:rPr>
              <w:t>temporal</w:t>
            </w:r>
            <w:r w:rsidR="00DA4086" w:rsidRPr="008D04AF">
              <w:rPr>
                <w:rFonts w:ascii="Times New Roman" w:hAnsi="Times New Roman" w:hint="eastAsia"/>
                <w:kern w:val="24"/>
                <w:sz w:val="21"/>
                <w:szCs w:val="21"/>
                <w:highlight w:val="yellow"/>
              </w:rPr>
              <w:t xml:space="preserve"> region</w:t>
            </w:r>
            <w:r w:rsidRPr="008D04AF">
              <w:rPr>
                <w:rFonts w:ascii="Times New Roman" w:hAnsi="Times New Roman"/>
                <w:kern w:val="24"/>
                <w:sz w:val="21"/>
                <w:szCs w:val="21"/>
                <w:highlight w:val="yellow"/>
              </w:rPr>
              <w:t>, generalized slowing</w:t>
            </w:r>
          </w:p>
        </w:tc>
      </w:tr>
      <w:tr w:rsidR="009453D9" w:rsidRPr="009453D9" w14:paraId="43D931B5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6F24094" w14:textId="77777777" w:rsidR="001F3F13" w:rsidRPr="009453D9" w:rsidRDefault="00A764A1" w:rsidP="009828C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Baysal-Kirac et al., 2016</w:t>
            </w:r>
          </w:p>
        </w:tc>
        <w:tc>
          <w:tcPr>
            <w:tcW w:w="992" w:type="dxa"/>
            <w:shd w:val="clear" w:color="auto" w:fill="auto"/>
          </w:tcPr>
          <w:p w14:paraId="56A448F4" w14:textId="77777777" w:rsidR="001F3F13" w:rsidRPr="009453D9" w:rsidRDefault="006614EA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5</w:t>
            </w:r>
          </w:p>
        </w:tc>
        <w:tc>
          <w:tcPr>
            <w:tcW w:w="993" w:type="dxa"/>
            <w:shd w:val="clear" w:color="auto" w:fill="auto"/>
          </w:tcPr>
          <w:p w14:paraId="778F94A6" w14:textId="77777777" w:rsidR="001F3F13" w:rsidRPr="009453D9" w:rsidRDefault="006614EA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5A46A69B" w14:textId="77777777" w:rsidR="001F3F13" w:rsidRPr="009453D9" w:rsidRDefault="00774777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L</w:t>
            </w: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eft 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hippocampal sclerosis</w:t>
            </w:r>
          </w:p>
        </w:tc>
        <w:tc>
          <w:tcPr>
            <w:tcW w:w="2410" w:type="dxa"/>
            <w:shd w:val="clear" w:color="auto" w:fill="auto"/>
          </w:tcPr>
          <w:p w14:paraId="63725D5A" w14:textId="77777777" w:rsidR="001F3F13" w:rsidRPr="009453D9" w:rsidRDefault="004B00F1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357425C1" w14:textId="77777777" w:rsidR="00A11AB3" w:rsidRPr="009453D9" w:rsidRDefault="00EA65F9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</w:t>
            </w: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eizure from </w:t>
            </w:r>
            <w:r w:rsidR="002B0B60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left frontal and temporal </w:t>
            </w:r>
            <w:r w:rsidR="007F05F3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lobe</w:t>
            </w:r>
            <w:r w:rsidR="007F05F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</w:t>
            </w:r>
            <w:r w:rsidR="002B0B60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, nonlocalized seizure</w:t>
            </w:r>
          </w:p>
        </w:tc>
      </w:tr>
      <w:tr w:rsidR="009453D9" w:rsidRPr="009453D9" w14:paraId="010E8A2D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E54C95D" w14:textId="77777777" w:rsidR="00647BC6" w:rsidRPr="009453D9" w:rsidRDefault="00647BC6" w:rsidP="009828C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Aurangzeb</w:t>
            </w: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 et al., 2017</w:t>
            </w:r>
          </w:p>
        </w:tc>
        <w:tc>
          <w:tcPr>
            <w:tcW w:w="992" w:type="dxa"/>
            <w:shd w:val="clear" w:color="auto" w:fill="auto"/>
          </w:tcPr>
          <w:p w14:paraId="15BDE21C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64</w:t>
            </w:r>
          </w:p>
        </w:tc>
        <w:tc>
          <w:tcPr>
            <w:tcW w:w="993" w:type="dxa"/>
            <w:shd w:val="clear" w:color="auto" w:fill="auto"/>
          </w:tcPr>
          <w:p w14:paraId="30980040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524E53F1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21F72356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21136B77" w14:textId="77777777" w:rsidR="00647BC6" w:rsidRPr="009453D9" w:rsidRDefault="00373BEF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E</w:t>
            </w:r>
            <w:r w:rsidR="00647BC6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pileptiform discharges in right frontal and left temporal </w:t>
            </w:r>
            <w:r w:rsidR="007F05F3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lobe</w:t>
            </w:r>
            <w:r w:rsidR="007F05F3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</w:t>
            </w:r>
          </w:p>
        </w:tc>
      </w:tr>
      <w:tr w:rsidR="009453D9" w:rsidRPr="009453D9" w14:paraId="2E24F193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5D7A0F0" w14:textId="77777777" w:rsidR="00647BC6" w:rsidRPr="009453D9" w:rsidRDefault="00647BC6" w:rsidP="009828C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5C45E0B1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53</w:t>
            </w:r>
          </w:p>
        </w:tc>
        <w:tc>
          <w:tcPr>
            <w:tcW w:w="993" w:type="dxa"/>
            <w:shd w:val="clear" w:color="auto" w:fill="auto"/>
          </w:tcPr>
          <w:p w14:paraId="7FC9D2E8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7CAD0650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14D82AF8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43F521F8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</w:tr>
      <w:tr w:rsidR="009453D9" w:rsidRPr="009453D9" w14:paraId="22C842DF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A545D02" w14:textId="77777777" w:rsidR="00647BC6" w:rsidRPr="009453D9" w:rsidRDefault="00647BC6" w:rsidP="009828C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Finke</w:t>
            </w: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 et al., 2017</w:t>
            </w:r>
          </w:p>
        </w:tc>
        <w:tc>
          <w:tcPr>
            <w:tcW w:w="992" w:type="dxa"/>
            <w:shd w:val="clear" w:color="auto" w:fill="auto"/>
          </w:tcPr>
          <w:p w14:paraId="7180EFF0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48</w:t>
            </w:r>
          </w:p>
        </w:tc>
        <w:tc>
          <w:tcPr>
            <w:tcW w:w="993" w:type="dxa"/>
            <w:shd w:val="clear" w:color="auto" w:fill="auto"/>
          </w:tcPr>
          <w:p w14:paraId="7A81BEB3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5E7DC440" w14:textId="77777777" w:rsidR="00647BC6" w:rsidRPr="009453D9" w:rsidRDefault="00373BEF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</w:t>
            </w:r>
            <w:r w:rsidR="00647BC6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bnormal intensity in right temporal lobe</w:t>
            </w:r>
          </w:p>
        </w:tc>
        <w:tc>
          <w:tcPr>
            <w:tcW w:w="2410" w:type="dxa"/>
            <w:shd w:val="clear" w:color="auto" w:fill="auto"/>
          </w:tcPr>
          <w:p w14:paraId="19DEA265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0D08B9B0" w14:textId="77777777" w:rsidR="00557FD8" w:rsidRPr="009453D9" w:rsidRDefault="00557FD8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R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hythmic theta activities in bilateral temporal lobes</w:t>
            </w:r>
          </w:p>
        </w:tc>
      </w:tr>
      <w:tr w:rsidR="009453D9" w:rsidRPr="009453D9" w14:paraId="05CFAF2A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7BA25BF" w14:textId="77777777" w:rsidR="00647BC6" w:rsidRPr="009453D9" w:rsidRDefault="00647BC6" w:rsidP="009828C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B470E31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68</w:t>
            </w:r>
          </w:p>
        </w:tc>
        <w:tc>
          <w:tcPr>
            <w:tcW w:w="993" w:type="dxa"/>
            <w:shd w:val="clear" w:color="auto" w:fill="auto"/>
          </w:tcPr>
          <w:p w14:paraId="2FF846BE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62BEB1CD" w14:textId="77777777" w:rsidR="00647BC6" w:rsidRPr="009453D9" w:rsidRDefault="00373BEF" w:rsidP="007F05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</w:t>
            </w:r>
            <w:r w:rsidR="00647BC6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bnormal intensities in bilateral</w:t>
            </w:r>
            <w:r w:rsidR="00647BC6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 hippocamp</w:t>
            </w:r>
            <w:r w:rsidR="00647BC6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i</w:t>
            </w:r>
          </w:p>
        </w:tc>
        <w:tc>
          <w:tcPr>
            <w:tcW w:w="2410" w:type="dxa"/>
            <w:shd w:val="clear" w:color="auto" w:fill="auto"/>
          </w:tcPr>
          <w:p w14:paraId="48B7E9F4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5296FF5F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</w:tr>
      <w:tr w:rsidR="009453D9" w:rsidRPr="009453D9" w14:paraId="131FB424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B7F94F6" w14:textId="77777777" w:rsidR="00647BC6" w:rsidRPr="009453D9" w:rsidRDefault="00647BC6" w:rsidP="009828C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8824569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60</w:t>
            </w:r>
          </w:p>
        </w:tc>
        <w:tc>
          <w:tcPr>
            <w:tcW w:w="993" w:type="dxa"/>
            <w:shd w:val="clear" w:color="auto" w:fill="auto"/>
          </w:tcPr>
          <w:p w14:paraId="78AD8EC7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354B6CFE" w14:textId="77777777" w:rsidR="00647BC6" w:rsidRPr="009453D9" w:rsidRDefault="00373BEF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</w:t>
            </w:r>
            <w:r w:rsidR="00647BC6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bnormal intensity in right hippocampus</w:t>
            </w:r>
          </w:p>
        </w:tc>
        <w:tc>
          <w:tcPr>
            <w:tcW w:w="2410" w:type="dxa"/>
            <w:shd w:val="clear" w:color="auto" w:fill="auto"/>
          </w:tcPr>
          <w:p w14:paraId="29A11A20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24740CE7" w14:textId="77777777" w:rsidR="00647BC6" w:rsidRPr="009453D9" w:rsidRDefault="00373BEF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G</w:t>
            </w:r>
            <w:r w:rsidR="00647BC6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eneralized slowing</w:t>
            </w:r>
          </w:p>
        </w:tc>
      </w:tr>
      <w:tr w:rsidR="009453D9" w:rsidRPr="009453D9" w14:paraId="750E5CC4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24E81B9" w14:textId="77777777" w:rsidR="00ED350D" w:rsidRPr="009453D9" w:rsidRDefault="00A42590" w:rsidP="003078B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Wennberg et al., 2018</w:t>
            </w:r>
          </w:p>
        </w:tc>
        <w:tc>
          <w:tcPr>
            <w:tcW w:w="992" w:type="dxa"/>
            <w:shd w:val="clear" w:color="auto" w:fill="auto"/>
          </w:tcPr>
          <w:p w14:paraId="58D37C55" w14:textId="77777777" w:rsidR="00ED350D" w:rsidRPr="009453D9" w:rsidRDefault="00A42590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5</w:t>
            </w:r>
          </w:p>
        </w:tc>
        <w:tc>
          <w:tcPr>
            <w:tcW w:w="993" w:type="dxa"/>
            <w:shd w:val="clear" w:color="auto" w:fill="auto"/>
          </w:tcPr>
          <w:p w14:paraId="4455B8D2" w14:textId="77777777" w:rsidR="00ED350D" w:rsidRPr="009453D9" w:rsidRDefault="00A42590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27A0385E" w14:textId="77777777" w:rsidR="00ED350D" w:rsidRPr="009453D9" w:rsidRDefault="00853035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B</w:t>
            </w:r>
            <w:r w:rsidR="00C9473F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ilateral </w:t>
            </w:r>
            <w:r w:rsidR="00FE5102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abnormal intensities in </w:t>
            </w:r>
            <w:r w:rsidR="00C9473F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mesial temporal </w:t>
            </w:r>
            <w:r w:rsidR="00FE5102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lobes</w:t>
            </w:r>
          </w:p>
        </w:tc>
        <w:tc>
          <w:tcPr>
            <w:tcW w:w="2410" w:type="dxa"/>
            <w:shd w:val="clear" w:color="auto" w:fill="auto"/>
          </w:tcPr>
          <w:p w14:paraId="489F2D17" w14:textId="77777777" w:rsidR="00ED350D" w:rsidRPr="009453D9" w:rsidRDefault="00853035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R</w:t>
            </w:r>
            <w:r w:rsidR="003F0073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ight anterior temporal epileptiform discharges</w:t>
            </w:r>
          </w:p>
        </w:tc>
        <w:tc>
          <w:tcPr>
            <w:tcW w:w="2268" w:type="dxa"/>
            <w:shd w:val="clear" w:color="auto" w:fill="auto"/>
          </w:tcPr>
          <w:p w14:paraId="1D919503" w14:textId="77777777" w:rsidR="00ED350D" w:rsidRPr="009453D9" w:rsidRDefault="009E3AE7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R</w:t>
            </w:r>
            <w:r w:rsidR="00BA6BBE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hythmic 2–5 Hz activit</w:t>
            </w:r>
            <w:r w:rsidR="00364281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ies in bilateral temporal area</w:t>
            </w:r>
            <w:r w:rsidR="0047459A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s</w:t>
            </w:r>
            <w:r w:rsidR="005B2DE6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="005B2DE6" w:rsidRPr="008D04AF">
              <w:rPr>
                <w:rFonts w:ascii="Times New Roman" w:hAnsi="Times New Roman"/>
                <w:kern w:val="24"/>
                <w:sz w:val="21"/>
                <w:szCs w:val="21"/>
                <w:highlight w:val="yellow"/>
              </w:rPr>
              <w:t>sequentially</w:t>
            </w:r>
          </w:p>
        </w:tc>
      </w:tr>
      <w:tr w:rsidR="009453D9" w:rsidRPr="009453D9" w14:paraId="206C3773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309D2C0" w14:textId="77777777" w:rsidR="00352F99" w:rsidRPr="009453D9" w:rsidRDefault="00F665A0" w:rsidP="003078B0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Lindgren</w:t>
            </w: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 et al., 2020</w:t>
            </w:r>
          </w:p>
        </w:tc>
        <w:tc>
          <w:tcPr>
            <w:tcW w:w="992" w:type="dxa"/>
            <w:shd w:val="clear" w:color="auto" w:fill="auto"/>
          </w:tcPr>
          <w:p w14:paraId="6AE6D9DA" w14:textId="77777777" w:rsidR="00352F99" w:rsidRPr="009453D9" w:rsidRDefault="00F665A0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68</w:t>
            </w:r>
          </w:p>
        </w:tc>
        <w:tc>
          <w:tcPr>
            <w:tcW w:w="993" w:type="dxa"/>
            <w:shd w:val="clear" w:color="auto" w:fill="auto"/>
          </w:tcPr>
          <w:p w14:paraId="354072B0" w14:textId="77777777" w:rsidR="00352F99" w:rsidRPr="009453D9" w:rsidRDefault="00F80E67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047C9266" w14:textId="77777777" w:rsidR="00352F99" w:rsidRPr="009453D9" w:rsidRDefault="00853035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H</w:t>
            </w:r>
            <w:r w:rsidR="00352F99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igh-signaling changes in right temporal lobe</w:t>
            </w:r>
          </w:p>
        </w:tc>
        <w:tc>
          <w:tcPr>
            <w:tcW w:w="2410" w:type="dxa"/>
            <w:shd w:val="clear" w:color="auto" w:fill="auto"/>
          </w:tcPr>
          <w:p w14:paraId="3A08F8F8" w14:textId="77777777" w:rsidR="00352F99" w:rsidRPr="009453D9" w:rsidRDefault="00A20B85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0544187D" w14:textId="77777777" w:rsidR="00352F99" w:rsidRPr="009453D9" w:rsidRDefault="009E3AE7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S</w:t>
            </w:r>
            <w:r w:rsidR="002A26FA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eizure activity </w:t>
            </w:r>
            <w:r w:rsidR="00B33977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in right temporal </w:t>
            </w:r>
            <w:r w:rsidR="002A0FFD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rea</w:t>
            </w:r>
          </w:p>
        </w:tc>
      </w:tr>
      <w:tr w:rsidR="009453D9" w:rsidRPr="009453D9" w14:paraId="0AD6EDBB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297E78E" w14:textId="77777777" w:rsidR="00ED350D" w:rsidRPr="009453D9" w:rsidRDefault="00D62605" w:rsidP="009828C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lastRenderedPageBreak/>
              <w:t>Sun et al., 2023</w:t>
            </w:r>
          </w:p>
        </w:tc>
        <w:tc>
          <w:tcPr>
            <w:tcW w:w="992" w:type="dxa"/>
            <w:shd w:val="clear" w:color="auto" w:fill="auto"/>
          </w:tcPr>
          <w:p w14:paraId="489B15F1" w14:textId="77777777" w:rsidR="00ED350D" w:rsidRPr="009453D9" w:rsidRDefault="00D62605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58</w:t>
            </w:r>
          </w:p>
        </w:tc>
        <w:tc>
          <w:tcPr>
            <w:tcW w:w="993" w:type="dxa"/>
            <w:shd w:val="clear" w:color="auto" w:fill="auto"/>
          </w:tcPr>
          <w:p w14:paraId="00A59300" w14:textId="77777777" w:rsidR="00ED350D" w:rsidRPr="009453D9" w:rsidRDefault="00D62605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6B050F4F" w14:textId="77777777" w:rsidR="00ED350D" w:rsidRPr="009453D9" w:rsidRDefault="008F3E03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N</w:t>
            </w: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ormal</w:t>
            </w:r>
          </w:p>
        </w:tc>
        <w:tc>
          <w:tcPr>
            <w:tcW w:w="2410" w:type="dxa"/>
            <w:shd w:val="clear" w:color="auto" w:fill="auto"/>
          </w:tcPr>
          <w:p w14:paraId="3C293F43" w14:textId="77777777" w:rsidR="00ED350D" w:rsidRPr="009453D9" w:rsidRDefault="00AE1D04" w:rsidP="00672A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harp slow waves in left frontal and anterior middle temporal areas</w:t>
            </w:r>
          </w:p>
        </w:tc>
        <w:tc>
          <w:tcPr>
            <w:tcW w:w="2268" w:type="dxa"/>
            <w:shd w:val="clear" w:color="auto" w:fill="auto"/>
          </w:tcPr>
          <w:p w14:paraId="156CD292" w14:textId="77777777" w:rsidR="00ED350D" w:rsidRPr="009453D9" w:rsidRDefault="00B63FFB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</w:tr>
      <w:tr w:rsidR="009453D9" w:rsidRPr="009453D9" w14:paraId="77A9499F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26AC55E" w14:textId="77777777" w:rsidR="00ED350D" w:rsidRPr="009453D9" w:rsidRDefault="00ED350D" w:rsidP="009828C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0522AE53" w14:textId="77777777" w:rsidR="00ED350D" w:rsidRPr="009453D9" w:rsidRDefault="00D62605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1E864D58" w14:textId="77777777" w:rsidR="00ED350D" w:rsidRPr="009453D9" w:rsidRDefault="00D62605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2151DC5F" w14:textId="77777777" w:rsidR="00ED350D" w:rsidRPr="009453D9" w:rsidRDefault="008F3E03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N</w:t>
            </w: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ormal</w:t>
            </w:r>
          </w:p>
        </w:tc>
        <w:tc>
          <w:tcPr>
            <w:tcW w:w="2410" w:type="dxa"/>
            <w:shd w:val="clear" w:color="auto" w:fill="auto"/>
          </w:tcPr>
          <w:p w14:paraId="5C7FF337" w14:textId="77777777" w:rsidR="00ED350D" w:rsidRPr="009453D9" w:rsidRDefault="00B63FFB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harp and slow waves in left anterior middle temporal areas</w:t>
            </w:r>
          </w:p>
        </w:tc>
        <w:tc>
          <w:tcPr>
            <w:tcW w:w="2268" w:type="dxa"/>
            <w:shd w:val="clear" w:color="auto" w:fill="auto"/>
          </w:tcPr>
          <w:p w14:paraId="33A2627E" w14:textId="77777777" w:rsidR="00ED350D" w:rsidRPr="009453D9" w:rsidRDefault="00B63FFB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</w:tr>
      <w:tr w:rsidR="009453D9" w:rsidRPr="009453D9" w14:paraId="06C01868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47A4E66" w14:textId="77777777" w:rsidR="001C329C" w:rsidRPr="009453D9" w:rsidRDefault="001C329C" w:rsidP="009828C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531E7FC9" w14:textId="77777777" w:rsidR="001C329C" w:rsidRPr="009453D9" w:rsidRDefault="0075324A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54192EF7" w14:textId="77777777" w:rsidR="001C329C" w:rsidRPr="009453D9" w:rsidRDefault="0075324A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652B979D" w14:textId="77777777" w:rsidR="001C329C" w:rsidRPr="009453D9" w:rsidRDefault="00323BC9" w:rsidP="00672A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bnormal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 signal and </w:t>
            </w:r>
            <w:r w:rsidR="00672A9B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well</w:t>
            </w:r>
            <w:r w:rsidR="00672A9B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ing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="00672A9B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in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 right hippocampus</w:t>
            </w:r>
          </w:p>
        </w:tc>
        <w:tc>
          <w:tcPr>
            <w:tcW w:w="2410" w:type="dxa"/>
            <w:shd w:val="clear" w:color="auto" w:fill="auto"/>
          </w:tcPr>
          <w:p w14:paraId="546452BA" w14:textId="77777777" w:rsidR="001C329C" w:rsidRPr="009453D9" w:rsidRDefault="0047302E" w:rsidP="007F05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low waves in bilateral frontal and anterior middle temporal areas</w:t>
            </w:r>
          </w:p>
        </w:tc>
        <w:tc>
          <w:tcPr>
            <w:tcW w:w="2268" w:type="dxa"/>
            <w:shd w:val="clear" w:color="auto" w:fill="auto"/>
          </w:tcPr>
          <w:p w14:paraId="27C68A9B" w14:textId="77777777" w:rsidR="001C329C" w:rsidRPr="009453D9" w:rsidRDefault="0047302E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T</w:t>
            </w: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emporal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 ictal activity</w:t>
            </w:r>
          </w:p>
        </w:tc>
      </w:tr>
      <w:tr w:rsidR="009453D9" w:rsidRPr="009453D9" w14:paraId="56A801FB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274F4D2" w14:textId="77777777" w:rsidR="00647BC6" w:rsidRPr="009453D9" w:rsidRDefault="00647BC6" w:rsidP="009828C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New case, 20</w:t>
            </w:r>
            <w:r w:rsidR="002D6F13"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2</w:t>
            </w: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BE0E81E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6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E3599D7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95BD03C" w14:textId="77777777" w:rsidR="00647BC6" w:rsidRPr="009453D9" w:rsidRDefault="00373BEF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</w:t>
            </w:r>
            <w:r w:rsidR="00647BC6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bnormal intensity in left medial temporal lob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2503C79" w14:textId="77777777" w:rsidR="00647BC6" w:rsidRPr="009453D9" w:rsidRDefault="00373BEF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</w:t>
            </w:r>
            <w:r w:rsidR="00647BC6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orm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B2CF462" w14:textId="77777777" w:rsidR="00647BC6" w:rsidRPr="009453D9" w:rsidRDefault="00373BEF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E</w:t>
            </w:r>
            <w:r w:rsidR="00647BC6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pileptiform discharges in left temporal lobe</w:t>
            </w:r>
          </w:p>
        </w:tc>
      </w:tr>
      <w:tr w:rsidR="009453D9" w:rsidRPr="009453D9" w14:paraId="13DCEEB3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shd w:val="clear" w:color="auto" w:fill="auto"/>
          </w:tcPr>
          <w:p w14:paraId="0660E4BC" w14:textId="77777777" w:rsidR="00647BC6" w:rsidRPr="00876E13" w:rsidRDefault="00876E13" w:rsidP="009828C6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876E13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Other etiologies</w:t>
            </w:r>
          </w:p>
        </w:tc>
        <w:tc>
          <w:tcPr>
            <w:tcW w:w="993" w:type="dxa"/>
            <w:shd w:val="clear" w:color="auto" w:fill="auto"/>
          </w:tcPr>
          <w:p w14:paraId="4E33BF03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3233B134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2410" w:type="dxa"/>
            <w:shd w:val="clear" w:color="auto" w:fill="auto"/>
          </w:tcPr>
          <w:p w14:paraId="0421ECF0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248B6CE2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9453D9" w:rsidRPr="009453D9" w14:paraId="358E468F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DBDFF47" w14:textId="77777777" w:rsidR="00724497" w:rsidRPr="009453D9" w:rsidRDefault="00724497" w:rsidP="0072449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Landau et al., 1953</w:t>
            </w:r>
          </w:p>
        </w:tc>
        <w:tc>
          <w:tcPr>
            <w:tcW w:w="992" w:type="dxa"/>
            <w:shd w:val="clear" w:color="auto" w:fill="auto"/>
          </w:tcPr>
          <w:p w14:paraId="1CF70DC1" w14:textId="77777777" w:rsidR="00724497" w:rsidRPr="009453D9" w:rsidRDefault="00724497" w:rsidP="007244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29</w:t>
            </w:r>
          </w:p>
        </w:tc>
        <w:tc>
          <w:tcPr>
            <w:tcW w:w="993" w:type="dxa"/>
            <w:shd w:val="clear" w:color="auto" w:fill="auto"/>
          </w:tcPr>
          <w:p w14:paraId="4CD7591D" w14:textId="77777777" w:rsidR="00724497" w:rsidRPr="009453D9" w:rsidRDefault="00724497" w:rsidP="007244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7C82899E" w14:textId="77777777" w:rsidR="00724497" w:rsidRPr="009453D9" w:rsidRDefault="00456A5D" w:rsidP="007244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36E67BAB" w14:textId="77777777" w:rsidR="00724497" w:rsidRPr="009453D9" w:rsidRDefault="00456A5D" w:rsidP="007244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  <w:t>No clearly focal or lateralized process</w:t>
            </w:r>
          </w:p>
        </w:tc>
        <w:tc>
          <w:tcPr>
            <w:tcW w:w="2268" w:type="dxa"/>
            <w:shd w:val="clear" w:color="auto" w:fill="auto"/>
          </w:tcPr>
          <w:p w14:paraId="43231FF8" w14:textId="77777777" w:rsidR="00724497" w:rsidRPr="009453D9" w:rsidRDefault="00724497" w:rsidP="007244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</w:tr>
      <w:tr w:rsidR="009453D9" w:rsidRPr="009453D9" w14:paraId="6DB15F65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E35B125" w14:textId="77777777" w:rsidR="009A2F7F" w:rsidRPr="009453D9" w:rsidRDefault="009A2F7F" w:rsidP="009A2F7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Mulder et al., 1954</w:t>
            </w:r>
          </w:p>
        </w:tc>
        <w:tc>
          <w:tcPr>
            <w:tcW w:w="992" w:type="dxa"/>
            <w:shd w:val="clear" w:color="auto" w:fill="auto"/>
          </w:tcPr>
          <w:p w14:paraId="5CD9A012" w14:textId="77777777" w:rsidR="009A2F7F" w:rsidRPr="009453D9" w:rsidRDefault="009A2F7F" w:rsidP="009A2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25</w:t>
            </w:r>
          </w:p>
        </w:tc>
        <w:tc>
          <w:tcPr>
            <w:tcW w:w="993" w:type="dxa"/>
            <w:shd w:val="clear" w:color="auto" w:fill="auto"/>
          </w:tcPr>
          <w:p w14:paraId="23DEC542" w14:textId="77777777" w:rsidR="009A2F7F" w:rsidRPr="009453D9" w:rsidRDefault="009A2F7F" w:rsidP="009A2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34422BFA" w14:textId="77777777" w:rsidR="009A2F7F" w:rsidRPr="009453D9" w:rsidRDefault="00220020" w:rsidP="009A2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699DD5BB" w14:textId="77777777" w:rsidR="009A2F7F" w:rsidRPr="009453D9" w:rsidRDefault="00220020" w:rsidP="009A2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M</w:t>
            </w:r>
            <w:r w:rsidRPr="009453D9"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  <w:t>ild nonfocal abnormality</w:t>
            </w:r>
          </w:p>
        </w:tc>
        <w:tc>
          <w:tcPr>
            <w:tcW w:w="2268" w:type="dxa"/>
            <w:shd w:val="clear" w:color="auto" w:fill="auto"/>
          </w:tcPr>
          <w:p w14:paraId="671D64D0" w14:textId="77777777" w:rsidR="009A2F7F" w:rsidRPr="009453D9" w:rsidRDefault="00FA5230" w:rsidP="00672A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S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harp waves arising from region of left sylvian fissure</w:t>
            </w:r>
          </w:p>
        </w:tc>
      </w:tr>
      <w:tr w:rsidR="009453D9" w:rsidRPr="009453D9" w14:paraId="4C45E9E7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8A58BBE" w14:textId="77777777" w:rsidR="009A2F7F" w:rsidRPr="009453D9" w:rsidRDefault="009A2F7F" w:rsidP="009A2F7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Andermann et al., 1984</w:t>
            </w:r>
          </w:p>
        </w:tc>
        <w:tc>
          <w:tcPr>
            <w:tcW w:w="992" w:type="dxa"/>
            <w:shd w:val="clear" w:color="auto" w:fill="auto"/>
          </w:tcPr>
          <w:p w14:paraId="11EEE127" w14:textId="77777777" w:rsidR="009A2F7F" w:rsidRPr="009453D9" w:rsidRDefault="009A2F7F" w:rsidP="009A2F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61</w:t>
            </w:r>
          </w:p>
        </w:tc>
        <w:tc>
          <w:tcPr>
            <w:tcW w:w="993" w:type="dxa"/>
            <w:shd w:val="clear" w:color="auto" w:fill="auto"/>
          </w:tcPr>
          <w:p w14:paraId="14404294" w14:textId="77777777" w:rsidR="009A2F7F" w:rsidRPr="009453D9" w:rsidRDefault="009A2F7F" w:rsidP="009A2F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0046DE18" w14:textId="77777777" w:rsidR="009A2F7F" w:rsidRPr="009453D9" w:rsidRDefault="00B63545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T</w:t>
            </w:r>
            <w:r w:rsidRPr="009453D9"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  <w:t xml:space="preserve">umefactive lesion in </w:t>
            </w:r>
            <w:r w:rsidR="00966ADF"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 xml:space="preserve">right </w:t>
            </w:r>
            <w:r w:rsidRPr="009453D9"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  <w:t>anterior portion of temporal lobe, insula, basal ganglia</w:t>
            </w:r>
          </w:p>
        </w:tc>
        <w:tc>
          <w:tcPr>
            <w:tcW w:w="2410" w:type="dxa"/>
            <w:shd w:val="clear" w:color="auto" w:fill="auto"/>
          </w:tcPr>
          <w:p w14:paraId="39C2E648" w14:textId="77777777" w:rsidR="009A2F7F" w:rsidRPr="009453D9" w:rsidRDefault="00A95969" w:rsidP="009A2F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05092E67" w14:textId="77777777" w:rsidR="009A2F7F" w:rsidRPr="009453D9" w:rsidRDefault="00A95969" w:rsidP="009A2F7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</w:tr>
      <w:tr w:rsidR="009453D9" w:rsidRPr="009453D9" w14:paraId="57FFF8BC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12B1D82" w14:textId="77777777" w:rsidR="009A2F7F" w:rsidRPr="009453D9" w:rsidRDefault="009A2F7F" w:rsidP="009A2F7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Green et al., 1984</w:t>
            </w:r>
          </w:p>
        </w:tc>
        <w:tc>
          <w:tcPr>
            <w:tcW w:w="992" w:type="dxa"/>
            <w:shd w:val="clear" w:color="auto" w:fill="auto"/>
          </w:tcPr>
          <w:p w14:paraId="5E17CEDB" w14:textId="77777777" w:rsidR="009A2F7F" w:rsidRPr="009453D9" w:rsidRDefault="009A2F7F" w:rsidP="009A2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44</w:t>
            </w:r>
          </w:p>
        </w:tc>
        <w:tc>
          <w:tcPr>
            <w:tcW w:w="993" w:type="dxa"/>
            <w:shd w:val="clear" w:color="auto" w:fill="auto"/>
          </w:tcPr>
          <w:p w14:paraId="52677E1A" w14:textId="77777777" w:rsidR="009A2F7F" w:rsidRPr="009453D9" w:rsidRDefault="009A2F7F" w:rsidP="009A2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675D7D6A" w14:textId="77777777" w:rsidR="001031E2" w:rsidRPr="009453D9" w:rsidRDefault="00E32E98" w:rsidP="007F05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T</w:t>
            </w:r>
            <w:r w:rsidRPr="009453D9"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  <w:t xml:space="preserve">umefactive lesion in </w:t>
            </w: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right temporal lobe</w:t>
            </w:r>
          </w:p>
        </w:tc>
        <w:tc>
          <w:tcPr>
            <w:tcW w:w="2410" w:type="dxa"/>
            <w:shd w:val="clear" w:color="auto" w:fill="auto"/>
          </w:tcPr>
          <w:p w14:paraId="08A140C6" w14:textId="77777777" w:rsidR="009A2F7F" w:rsidRPr="009453D9" w:rsidRDefault="0096319F" w:rsidP="009A2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  <w:t>D</w:t>
            </w: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iffuse slow wave (postictal state)</w:t>
            </w:r>
          </w:p>
        </w:tc>
        <w:tc>
          <w:tcPr>
            <w:tcW w:w="2268" w:type="dxa"/>
            <w:shd w:val="clear" w:color="auto" w:fill="auto"/>
          </w:tcPr>
          <w:p w14:paraId="2D3EA9AC" w14:textId="77777777" w:rsidR="009A2F7F" w:rsidRPr="009453D9" w:rsidRDefault="00EC6D3A" w:rsidP="007F05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 xml:space="preserve">Rhythmic discharge of </w:t>
            </w:r>
            <w:r w:rsidR="009F6BA2"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sharp and slow waves</w:t>
            </w:r>
            <w:r w:rsidR="007628DF"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 xml:space="preserve"> in right frontal and temporal regions</w:t>
            </w:r>
          </w:p>
        </w:tc>
      </w:tr>
      <w:tr w:rsidR="009453D9" w:rsidRPr="009453D9" w14:paraId="45CBBF22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1F6288E" w14:textId="77777777" w:rsidR="00900FD7" w:rsidRPr="009453D9" w:rsidRDefault="00900FD7" w:rsidP="004935DB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2"/>
              </w:rPr>
            </w:pPr>
            <w:r w:rsidRPr="009453D9"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2"/>
              </w:rPr>
              <w:t>Lesser et al., 1985</w:t>
            </w:r>
          </w:p>
        </w:tc>
        <w:tc>
          <w:tcPr>
            <w:tcW w:w="992" w:type="dxa"/>
            <w:shd w:val="clear" w:color="auto" w:fill="auto"/>
          </w:tcPr>
          <w:p w14:paraId="2B7E8469" w14:textId="77777777" w:rsidR="00900FD7" w:rsidRPr="009453D9" w:rsidRDefault="00D5096E" w:rsidP="004935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2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2"/>
              </w:rPr>
              <w:t>3</w:t>
            </w:r>
            <w:r w:rsidR="00AD3186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2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2FAA8C28" w14:textId="77777777" w:rsidR="00900FD7" w:rsidRPr="009453D9" w:rsidRDefault="00D5096E" w:rsidP="004935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2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2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3CCFB678" w14:textId="77777777" w:rsidR="00900FD7" w:rsidRPr="009453D9" w:rsidRDefault="00AD3186" w:rsidP="004935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2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2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0797EE91" w14:textId="77777777" w:rsidR="00900FD7" w:rsidRPr="009453D9" w:rsidRDefault="006E6FE0" w:rsidP="004935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2"/>
              </w:rPr>
            </w:pPr>
            <w:r w:rsidRPr="009453D9"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2"/>
              </w:rPr>
              <w:t>No epileptic activity</w:t>
            </w:r>
          </w:p>
        </w:tc>
        <w:tc>
          <w:tcPr>
            <w:tcW w:w="2268" w:type="dxa"/>
            <w:shd w:val="clear" w:color="auto" w:fill="auto"/>
          </w:tcPr>
          <w:p w14:paraId="6AA7E366" w14:textId="77777777" w:rsidR="00900FD7" w:rsidRPr="009453D9" w:rsidRDefault="006E6FE0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2"/>
              </w:rPr>
            </w:pP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2"/>
              </w:rPr>
              <w:t>Paroxysmal alpha activity in left paroxysmal region</w:t>
            </w:r>
          </w:p>
        </w:tc>
      </w:tr>
      <w:tr w:rsidR="009453D9" w:rsidRPr="009453D9" w14:paraId="41102EF9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4705797" w14:textId="77777777" w:rsidR="009A2F7F" w:rsidRPr="009453D9" w:rsidRDefault="009A2F7F" w:rsidP="009A2F7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Yu et al., 1998</w:t>
            </w:r>
          </w:p>
        </w:tc>
        <w:tc>
          <w:tcPr>
            <w:tcW w:w="992" w:type="dxa"/>
            <w:shd w:val="clear" w:color="auto" w:fill="auto"/>
          </w:tcPr>
          <w:p w14:paraId="54DD0655" w14:textId="77777777" w:rsidR="009A2F7F" w:rsidRPr="009453D9" w:rsidRDefault="009A2F7F" w:rsidP="009A2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3</w:t>
            </w:r>
          </w:p>
        </w:tc>
        <w:tc>
          <w:tcPr>
            <w:tcW w:w="993" w:type="dxa"/>
            <w:shd w:val="clear" w:color="auto" w:fill="auto"/>
          </w:tcPr>
          <w:p w14:paraId="3E48D9D9" w14:textId="77777777" w:rsidR="009A2F7F" w:rsidRPr="009453D9" w:rsidRDefault="009A2F7F" w:rsidP="009A2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0BDA340D" w14:textId="77777777" w:rsidR="009A2F7F" w:rsidRPr="009453D9" w:rsidRDefault="00EC62E8" w:rsidP="009A2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  <w:t>Subarachnoid hemorrhage</w:t>
            </w:r>
          </w:p>
        </w:tc>
        <w:tc>
          <w:tcPr>
            <w:tcW w:w="2410" w:type="dxa"/>
            <w:shd w:val="clear" w:color="auto" w:fill="auto"/>
          </w:tcPr>
          <w:p w14:paraId="4D0B7E82" w14:textId="77777777" w:rsidR="009A2F7F" w:rsidRPr="009453D9" w:rsidRDefault="00EC62E8" w:rsidP="009A2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4D012C60" w14:textId="77777777" w:rsidR="009A2F7F" w:rsidRPr="009453D9" w:rsidRDefault="00AB0576" w:rsidP="007F05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Rhythmic discharges in left temporal lesion</w:t>
            </w:r>
          </w:p>
        </w:tc>
      </w:tr>
      <w:tr w:rsidR="009453D9" w:rsidRPr="009453D9" w14:paraId="2C95FE4F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4E6E6F7" w14:textId="77777777" w:rsidR="00AC39E1" w:rsidRPr="009453D9" w:rsidRDefault="00AC39E1" w:rsidP="009828C6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Roze et al., 2000</w:t>
            </w:r>
          </w:p>
        </w:tc>
        <w:tc>
          <w:tcPr>
            <w:tcW w:w="992" w:type="dxa"/>
            <w:shd w:val="clear" w:color="auto" w:fill="auto"/>
          </w:tcPr>
          <w:p w14:paraId="493769C5" w14:textId="77777777" w:rsidR="00AC39E1" w:rsidRPr="009453D9" w:rsidRDefault="001E0484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66</w:t>
            </w:r>
          </w:p>
        </w:tc>
        <w:tc>
          <w:tcPr>
            <w:tcW w:w="993" w:type="dxa"/>
            <w:shd w:val="clear" w:color="auto" w:fill="auto"/>
          </w:tcPr>
          <w:p w14:paraId="6DE194D0" w14:textId="77777777" w:rsidR="00AC39E1" w:rsidRPr="009453D9" w:rsidRDefault="001E0484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0216DF23" w14:textId="77777777" w:rsidR="00AC39E1" w:rsidRPr="009453D9" w:rsidRDefault="001B20AB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Normal</w:t>
            </w:r>
          </w:p>
        </w:tc>
        <w:tc>
          <w:tcPr>
            <w:tcW w:w="2410" w:type="dxa"/>
            <w:shd w:val="clear" w:color="auto" w:fill="auto"/>
          </w:tcPr>
          <w:p w14:paraId="427AE0A9" w14:textId="77777777" w:rsidR="00AC39E1" w:rsidRPr="009453D9" w:rsidRDefault="001B20AB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7F098DE8" w14:textId="77777777" w:rsidR="00AC39E1" w:rsidRPr="009453D9" w:rsidRDefault="009E3AE7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S</w:t>
            </w:r>
            <w:r w:rsidR="00546FCE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harp wave discharges at</w:t>
            </w:r>
            <w:r w:rsidR="00546FCE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="00546FCE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theta frequencies in left frontotemporal region</w:t>
            </w:r>
          </w:p>
        </w:tc>
      </w:tr>
      <w:tr w:rsidR="009453D9" w:rsidRPr="009453D9" w14:paraId="154D2B0B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149EE73" w14:textId="77777777" w:rsidR="00647BC6" w:rsidRPr="009453D9" w:rsidRDefault="008D1B6B" w:rsidP="009828C6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lastRenderedPageBreak/>
              <w:t>Stefan, Pauli et al</w:t>
            </w:r>
            <w:r w:rsidR="00647BC6"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., 2002</w:t>
            </w:r>
          </w:p>
        </w:tc>
        <w:tc>
          <w:tcPr>
            <w:tcW w:w="992" w:type="dxa"/>
            <w:shd w:val="clear" w:color="auto" w:fill="auto"/>
          </w:tcPr>
          <w:p w14:paraId="5C4D6BC5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5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212C5509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3CC70666" w14:textId="77777777" w:rsidR="00647BC6" w:rsidRPr="009453D9" w:rsidRDefault="00373BEF" w:rsidP="007F05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A</w:t>
            </w:r>
            <w:r w:rsidR="00647BC6"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bnormal finding in left t</w:t>
            </w:r>
            <w:r w:rsidR="00647BC6" w:rsidRPr="009453D9"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  <w:t>emporal</w:t>
            </w:r>
            <w:r w:rsidR="00647BC6"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 xml:space="preserve"> lobe</w:t>
            </w:r>
          </w:p>
        </w:tc>
        <w:tc>
          <w:tcPr>
            <w:tcW w:w="2410" w:type="dxa"/>
            <w:shd w:val="clear" w:color="auto" w:fill="auto"/>
          </w:tcPr>
          <w:p w14:paraId="3A4D3F83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408A50DE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</w:tr>
      <w:tr w:rsidR="009453D9" w:rsidRPr="009453D9" w14:paraId="314C7E33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C790908" w14:textId="77777777" w:rsidR="00647BC6" w:rsidRPr="009453D9" w:rsidRDefault="00647BC6" w:rsidP="009828C6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5A5C4F0C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46</w:t>
            </w:r>
          </w:p>
        </w:tc>
        <w:tc>
          <w:tcPr>
            <w:tcW w:w="993" w:type="dxa"/>
            <w:shd w:val="clear" w:color="auto" w:fill="auto"/>
          </w:tcPr>
          <w:p w14:paraId="225162B7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2744DAC7" w14:textId="77777777" w:rsidR="00647BC6" w:rsidRPr="009453D9" w:rsidRDefault="00373BEF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A</w:t>
            </w:r>
            <w:r w:rsidR="00647BC6"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bnormal finding in left temporal lobe</w:t>
            </w:r>
          </w:p>
        </w:tc>
        <w:tc>
          <w:tcPr>
            <w:tcW w:w="2410" w:type="dxa"/>
            <w:shd w:val="clear" w:color="auto" w:fill="auto"/>
          </w:tcPr>
          <w:p w14:paraId="1789C509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1B589B5A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</w:tr>
      <w:tr w:rsidR="009453D9" w:rsidRPr="009453D9" w14:paraId="52AC47E2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E922E56" w14:textId="77777777" w:rsidR="00647BC6" w:rsidRPr="009453D9" w:rsidRDefault="00647BC6" w:rsidP="009828C6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290881D8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7</w:t>
            </w:r>
          </w:p>
        </w:tc>
        <w:tc>
          <w:tcPr>
            <w:tcW w:w="993" w:type="dxa"/>
            <w:shd w:val="clear" w:color="auto" w:fill="auto"/>
          </w:tcPr>
          <w:p w14:paraId="466A04D3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6C47E5D2" w14:textId="77777777" w:rsidR="00647BC6" w:rsidRPr="009453D9" w:rsidRDefault="002B67AF" w:rsidP="007F05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A</w:t>
            </w:r>
            <w:r w:rsidR="00647BC6"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bnormal finding in left temporal lobe</w:t>
            </w:r>
          </w:p>
        </w:tc>
        <w:tc>
          <w:tcPr>
            <w:tcW w:w="2410" w:type="dxa"/>
            <w:shd w:val="clear" w:color="auto" w:fill="auto"/>
          </w:tcPr>
          <w:p w14:paraId="1D489AF5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056D719D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</w:tr>
      <w:tr w:rsidR="009453D9" w:rsidRPr="009453D9" w14:paraId="1F2A56FD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64E9D9E" w14:textId="77777777" w:rsidR="00647BC6" w:rsidRPr="009453D9" w:rsidRDefault="00647BC6" w:rsidP="009828C6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01017B30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41</w:t>
            </w:r>
          </w:p>
        </w:tc>
        <w:tc>
          <w:tcPr>
            <w:tcW w:w="993" w:type="dxa"/>
            <w:shd w:val="clear" w:color="auto" w:fill="auto"/>
          </w:tcPr>
          <w:p w14:paraId="30DF8A2C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0AC49A7F" w14:textId="77777777" w:rsidR="00647BC6" w:rsidRPr="009453D9" w:rsidRDefault="002B67AF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A</w:t>
            </w:r>
            <w:r w:rsidR="00647BC6"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bnormal finding in</w:t>
            </w:r>
            <w:r w:rsidR="00647BC6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 right temporal lobe</w:t>
            </w:r>
          </w:p>
        </w:tc>
        <w:tc>
          <w:tcPr>
            <w:tcW w:w="2410" w:type="dxa"/>
            <w:shd w:val="clear" w:color="auto" w:fill="auto"/>
          </w:tcPr>
          <w:p w14:paraId="3367B751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2CF070F6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</w:tr>
      <w:tr w:rsidR="009453D9" w:rsidRPr="009453D9" w14:paraId="5E52ADA9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657D9ED" w14:textId="77777777" w:rsidR="00B32F8A" w:rsidRPr="009453D9" w:rsidRDefault="00B32F8A" w:rsidP="009828C6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63502928" w14:textId="77777777" w:rsidR="00B32F8A" w:rsidRPr="009453D9" w:rsidRDefault="004E3C84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3</w:t>
            </w:r>
          </w:p>
        </w:tc>
        <w:tc>
          <w:tcPr>
            <w:tcW w:w="993" w:type="dxa"/>
            <w:shd w:val="clear" w:color="auto" w:fill="auto"/>
          </w:tcPr>
          <w:p w14:paraId="1547D3C7" w14:textId="77777777" w:rsidR="00B32F8A" w:rsidRPr="009453D9" w:rsidRDefault="00B616BD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7F943083" w14:textId="77777777" w:rsidR="00B32F8A" w:rsidRPr="009453D9" w:rsidRDefault="00246471" w:rsidP="007F05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  <w:t>Abnormal finding in left temporal lobe</w:t>
            </w:r>
          </w:p>
        </w:tc>
        <w:tc>
          <w:tcPr>
            <w:tcW w:w="2410" w:type="dxa"/>
            <w:shd w:val="clear" w:color="auto" w:fill="auto"/>
          </w:tcPr>
          <w:p w14:paraId="73160CC5" w14:textId="77777777" w:rsidR="00B32F8A" w:rsidRPr="009453D9" w:rsidRDefault="005A124C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2FF4D316" w14:textId="77777777" w:rsidR="00B32F8A" w:rsidRPr="009453D9" w:rsidRDefault="005A124C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</w:tr>
      <w:tr w:rsidR="009453D9" w:rsidRPr="009453D9" w14:paraId="31F7B5DE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4DD0EDA" w14:textId="77777777" w:rsidR="00647BC6" w:rsidRPr="009453D9" w:rsidRDefault="00647BC6" w:rsidP="009828C6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4F8F8E98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4"/>
                <w:sz w:val="21"/>
                <w:szCs w:val="21"/>
              </w:rPr>
            </w:pPr>
            <w:bookmarkStart w:id="1" w:name="_Hlk25225266"/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515E4F69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2A194218" w14:textId="77777777" w:rsidR="00647BC6" w:rsidRPr="009453D9" w:rsidRDefault="002B67AF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A</w:t>
            </w:r>
            <w:r w:rsidR="00647BC6"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bnormal finding in</w:t>
            </w:r>
            <w:r w:rsidR="00647BC6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 right temporal lobe</w:t>
            </w:r>
          </w:p>
        </w:tc>
        <w:tc>
          <w:tcPr>
            <w:tcW w:w="2410" w:type="dxa"/>
            <w:shd w:val="clear" w:color="auto" w:fill="auto"/>
          </w:tcPr>
          <w:p w14:paraId="2609491E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4D46D8CB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</w:tr>
      <w:tr w:rsidR="009453D9" w:rsidRPr="009453D9" w14:paraId="07C1C1D6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708E27D" w14:textId="77777777" w:rsidR="00647BC6" w:rsidRPr="009453D9" w:rsidRDefault="00647BC6" w:rsidP="009828C6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7AE58AE8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41</w:t>
            </w:r>
          </w:p>
        </w:tc>
        <w:tc>
          <w:tcPr>
            <w:tcW w:w="993" w:type="dxa"/>
            <w:shd w:val="clear" w:color="auto" w:fill="auto"/>
          </w:tcPr>
          <w:p w14:paraId="530EDAA5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7BE6C939" w14:textId="77777777" w:rsidR="00647BC6" w:rsidRPr="009453D9" w:rsidRDefault="002B67AF" w:rsidP="007F05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A</w:t>
            </w:r>
            <w:r w:rsidR="00647BC6"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bnormal finding in</w:t>
            </w:r>
            <w:r w:rsidR="00647BC6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 left temporal lobe</w:t>
            </w:r>
          </w:p>
        </w:tc>
        <w:tc>
          <w:tcPr>
            <w:tcW w:w="2410" w:type="dxa"/>
            <w:shd w:val="clear" w:color="auto" w:fill="auto"/>
          </w:tcPr>
          <w:p w14:paraId="5FC29561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46E985E0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</w:tr>
      <w:tr w:rsidR="009453D9" w:rsidRPr="009453D9" w14:paraId="2E014027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F35F1F4" w14:textId="77777777" w:rsidR="00B32F8A" w:rsidRPr="009453D9" w:rsidRDefault="00B32F8A" w:rsidP="009828C6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438FF4DB" w14:textId="77777777" w:rsidR="00B32F8A" w:rsidRPr="009453D9" w:rsidRDefault="00B616BD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75</w:t>
            </w:r>
          </w:p>
        </w:tc>
        <w:tc>
          <w:tcPr>
            <w:tcW w:w="993" w:type="dxa"/>
            <w:shd w:val="clear" w:color="auto" w:fill="auto"/>
          </w:tcPr>
          <w:p w14:paraId="04B15FE3" w14:textId="77777777" w:rsidR="00B32F8A" w:rsidRPr="009453D9" w:rsidRDefault="00B616BD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23B83147" w14:textId="77777777" w:rsidR="00B32F8A" w:rsidRPr="009453D9" w:rsidRDefault="008524CE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Normal</w:t>
            </w:r>
          </w:p>
        </w:tc>
        <w:tc>
          <w:tcPr>
            <w:tcW w:w="2410" w:type="dxa"/>
            <w:shd w:val="clear" w:color="auto" w:fill="auto"/>
          </w:tcPr>
          <w:p w14:paraId="6C4731E7" w14:textId="77777777" w:rsidR="00B32F8A" w:rsidRPr="009453D9" w:rsidRDefault="008524CE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02526534" w14:textId="77777777" w:rsidR="00B32F8A" w:rsidRPr="009453D9" w:rsidRDefault="00E556BA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ormal</w:t>
            </w:r>
          </w:p>
        </w:tc>
      </w:tr>
      <w:tr w:rsidR="009453D9" w:rsidRPr="009453D9" w14:paraId="3DA7A4E5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106DDDC" w14:textId="77777777" w:rsidR="00647BC6" w:rsidRPr="009453D9" w:rsidRDefault="00647BC6" w:rsidP="009828C6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bookmarkEnd w:id="1"/>
        <w:tc>
          <w:tcPr>
            <w:tcW w:w="992" w:type="dxa"/>
            <w:shd w:val="clear" w:color="auto" w:fill="auto"/>
          </w:tcPr>
          <w:p w14:paraId="7F79E230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29</w:t>
            </w:r>
          </w:p>
        </w:tc>
        <w:tc>
          <w:tcPr>
            <w:tcW w:w="993" w:type="dxa"/>
            <w:shd w:val="clear" w:color="auto" w:fill="auto"/>
          </w:tcPr>
          <w:p w14:paraId="01E73E28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1F484725" w14:textId="77777777" w:rsidR="00647BC6" w:rsidRPr="009453D9" w:rsidRDefault="002B67AF" w:rsidP="007F05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A</w:t>
            </w:r>
            <w:r w:rsidR="00647BC6"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bnormal finding in</w:t>
            </w:r>
            <w:r w:rsidR="00647BC6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 left temporal lobe</w:t>
            </w:r>
          </w:p>
        </w:tc>
        <w:tc>
          <w:tcPr>
            <w:tcW w:w="2410" w:type="dxa"/>
            <w:shd w:val="clear" w:color="auto" w:fill="auto"/>
          </w:tcPr>
          <w:p w14:paraId="32DE1C47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0DEFA55D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</w:tr>
      <w:tr w:rsidR="009453D9" w:rsidRPr="009453D9" w14:paraId="1387F8D5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36DC34D" w14:textId="77777777" w:rsidR="00647BC6" w:rsidRPr="009453D9" w:rsidRDefault="00647BC6" w:rsidP="009828C6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04EA4036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7</w:t>
            </w:r>
          </w:p>
        </w:tc>
        <w:tc>
          <w:tcPr>
            <w:tcW w:w="993" w:type="dxa"/>
            <w:shd w:val="clear" w:color="auto" w:fill="auto"/>
          </w:tcPr>
          <w:p w14:paraId="29AE05ED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14261251" w14:textId="77777777" w:rsidR="00647BC6" w:rsidRPr="009453D9" w:rsidRDefault="002B67AF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A</w:t>
            </w:r>
            <w:r w:rsidR="00647BC6"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bnormal finding in</w:t>
            </w:r>
            <w:r w:rsidR="00647BC6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 left temporal lobe</w:t>
            </w:r>
          </w:p>
        </w:tc>
        <w:tc>
          <w:tcPr>
            <w:tcW w:w="2410" w:type="dxa"/>
            <w:shd w:val="clear" w:color="auto" w:fill="auto"/>
          </w:tcPr>
          <w:p w14:paraId="13997044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00749515" w14:textId="77777777" w:rsidR="00647BC6" w:rsidRPr="009453D9" w:rsidRDefault="00647BC6" w:rsidP="009828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</w:tr>
      <w:tr w:rsidR="009453D9" w:rsidRPr="009453D9" w14:paraId="34BC3D62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261D1AE" w14:textId="77777777" w:rsidR="00647BC6" w:rsidRPr="009453D9" w:rsidRDefault="00647BC6" w:rsidP="009828C6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5DB5DE6F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58</w:t>
            </w:r>
          </w:p>
        </w:tc>
        <w:tc>
          <w:tcPr>
            <w:tcW w:w="993" w:type="dxa"/>
            <w:shd w:val="clear" w:color="auto" w:fill="auto"/>
          </w:tcPr>
          <w:p w14:paraId="25231ECB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4F611CC0" w14:textId="77777777" w:rsidR="00647BC6" w:rsidRPr="009453D9" w:rsidRDefault="002B67AF" w:rsidP="007F05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A</w:t>
            </w:r>
            <w:r w:rsidR="00647BC6" w:rsidRPr="009453D9">
              <w:rPr>
                <w:rFonts w:ascii="Times New Roman" w:hAnsi="Times New Roman" w:hint="eastAsia"/>
                <w:iCs/>
                <w:color w:val="000000" w:themeColor="text1"/>
                <w:kern w:val="24"/>
                <w:sz w:val="21"/>
                <w:szCs w:val="21"/>
              </w:rPr>
              <w:t>bnormal finding in</w:t>
            </w:r>
            <w:r w:rsidR="00647BC6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 left temporal lobe</w:t>
            </w:r>
          </w:p>
        </w:tc>
        <w:tc>
          <w:tcPr>
            <w:tcW w:w="2410" w:type="dxa"/>
            <w:shd w:val="clear" w:color="auto" w:fill="auto"/>
          </w:tcPr>
          <w:p w14:paraId="5B98C4C5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0EC19D4D" w14:textId="77777777" w:rsidR="00647BC6" w:rsidRPr="009453D9" w:rsidRDefault="00647BC6" w:rsidP="009828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</w:tr>
      <w:tr w:rsidR="009453D9" w:rsidRPr="009453D9" w14:paraId="74830658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48BAB19" w14:textId="77777777" w:rsidR="00430BFC" w:rsidRPr="009453D9" w:rsidRDefault="00430BFC" w:rsidP="00430BFC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/>
                <w:b w:val="0"/>
                <w:bCs w:val="0"/>
                <w:color w:val="000000" w:themeColor="text1"/>
                <w:sz w:val="21"/>
                <w:szCs w:val="21"/>
              </w:rPr>
              <w:t>Sa'adah</w:t>
            </w: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21"/>
                <w:szCs w:val="21"/>
              </w:rPr>
              <w:t xml:space="preserve"> et al., 2002</w:t>
            </w:r>
          </w:p>
        </w:tc>
        <w:tc>
          <w:tcPr>
            <w:tcW w:w="992" w:type="dxa"/>
            <w:shd w:val="clear" w:color="auto" w:fill="auto"/>
          </w:tcPr>
          <w:p w14:paraId="6D2FB765" w14:textId="77777777" w:rsidR="00430BFC" w:rsidRPr="009453D9" w:rsidRDefault="00430BFC" w:rsidP="00430B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26</w:t>
            </w:r>
          </w:p>
        </w:tc>
        <w:tc>
          <w:tcPr>
            <w:tcW w:w="993" w:type="dxa"/>
            <w:shd w:val="clear" w:color="auto" w:fill="auto"/>
          </w:tcPr>
          <w:p w14:paraId="5A9B8B4F" w14:textId="77777777" w:rsidR="00430BFC" w:rsidRPr="009453D9" w:rsidRDefault="00430BFC" w:rsidP="00430B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1C3C4C03" w14:textId="77777777" w:rsidR="00430BFC" w:rsidRPr="009453D9" w:rsidRDefault="00430BFC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trophy in apex of left temporal lobe</w:t>
            </w:r>
          </w:p>
        </w:tc>
        <w:tc>
          <w:tcPr>
            <w:tcW w:w="2410" w:type="dxa"/>
            <w:shd w:val="clear" w:color="auto" w:fill="auto"/>
          </w:tcPr>
          <w:p w14:paraId="503CE1A9" w14:textId="77777777" w:rsidR="00430BFC" w:rsidRPr="009453D9" w:rsidRDefault="00430BFC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S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harp-wave complexes</w:t>
            </w: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and slow</w:t>
            </w: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wave discharges </w:t>
            </w: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in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 left temporal</w:t>
            </w: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 lobe</w:t>
            </w:r>
          </w:p>
        </w:tc>
        <w:tc>
          <w:tcPr>
            <w:tcW w:w="2268" w:type="dxa"/>
            <w:shd w:val="clear" w:color="auto" w:fill="auto"/>
          </w:tcPr>
          <w:p w14:paraId="4AA9F0AD" w14:textId="77777777" w:rsidR="00430BFC" w:rsidRPr="009453D9" w:rsidRDefault="00430BFC" w:rsidP="00430B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</w:tr>
      <w:tr w:rsidR="009453D9" w:rsidRPr="009453D9" w14:paraId="6B0129AD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1975494" w14:textId="77777777" w:rsidR="00430BFC" w:rsidRPr="009453D9" w:rsidRDefault="00430BFC" w:rsidP="00430BFC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Stefan, Feichtinger et al</w:t>
            </w: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., 2002</w:t>
            </w:r>
          </w:p>
        </w:tc>
        <w:tc>
          <w:tcPr>
            <w:tcW w:w="992" w:type="dxa"/>
            <w:shd w:val="clear" w:color="auto" w:fill="auto"/>
          </w:tcPr>
          <w:p w14:paraId="0594A04A" w14:textId="77777777" w:rsidR="00430BFC" w:rsidRPr="009453D9" w:rsidRDefault="00430BFC" w:rsidP="00430B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75</w:t>
            </w:r>
          </w:p>
        </w:tc>
        <w:tc>
          <w:tcPr>
            <w:tcW w:w="993" w:type="dxa"/>
            <w:shd w:val="clear" w:color="auto" w:fill="auto"/>
          </w:tcPr>
          <w:p w14:paraId="31D5E74A" w14:textId="77777777" w:rsidR="00430BFC" w:rsidRPr="009453D9" w:rsidRDefault="00430BFC" w:rsidP="00430B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7616C265" w14:textId="77777777" w:rsidR="00430BFC" w:rsidRPr="009453D9" w:rsidRDefault="00430BFC" w:rsidP="00430B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ormal</w:t>
            </w:r>
          </w:p>
        </w:tc>
        <w:tc>
          <w:tcPr>
            <w:tcW w:w="2410" w:type="dxa"/>
            <w:shd w:val="clear" w:color="auto" w:fill="auto"/>
          </w:tcPr>
          <w:p w14:paraId="622C8597" w14:textId="77777777" w:rsidR="00430BFC" w:rsidRPr="009453D9" w:rsidRDefault="00430BFC" w:rsidP="00430B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610DD715" w14:textId="77777777" w:rsidR="00430BFC" w:rsidRPr="009453D9" w:rsidRDefault="00430BFC" w:rsidP="007F05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R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hythmic theta activity in left anterior temporal lobe</w:t>
            </w:r>
          </w:p>
        </w:tc>
      </w:tr>
      <w:tr w:rsidR="009453D9" w:rsidRPr="009453D9" w14:paraId="3A06C38C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6A8C504" w14:textId="77777777" w:rsidR="00430BFC" w:rsidRPr="009453D9" w:rsidRDefault="00430BFC" w:rsidP="00430BFC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39AE4F9" w14:textId="77777777" w:rsidR="00430BFC" w:rsidRPr="009453D9" w:rsidRDefault="00430BFC" w:rsidP="00430B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4</w:t>
            </w:r>
          </w:p>
        </w:tc>
        <w:tc>
          <w:tcPr>
            <w:tcW w:w="993" w:type="dxa"/>
            <w:shd w:val="clear" w:color="auto" w:fill="auto"/>
          </w:tcPr>
          <w:p w14:paraId="584EF8FA" w14:textId="77777777" w:rsidR="00430BFC" w:rsidRPr="009453D9" w:rsidRDefault="00430BFC" w:rsidP="00430B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68B26476" w14:textId="77777777" w:rsidR="00430BFC" w:rsidRPr="009453D9" w:rsidRDefault="00430BFC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trophy in left hippocampus</w:t>
            </w:r>
          </w:p>
        </w:tc>
        <w:tc>
          <w:tcPr>
            <w:tcW w:w="2410" w:type="dxa"/>
            <w:shd w:val="clear" w:color="auto" w:fill="auto"/>
          </w:tcPr>
          <w:p w14:paraId="1EC4F450" w14:textId="77777777" w:rsidR="00430BFC" w:rsidRPr="009453D9" w:rsidRDefault="00430BFC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S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pikes in left temporal lobe</w:t>
            </w:r>
          </w:p>
        </w:tc>
        <w:tc>
          <w:tcPr>
            <w:tcW w:w="2268" w:type="dxa"/>
            <w:shd w:val="clear" w:color="auto" w:fill="auto"/>
          </w:tcPr>
          <w:p w14:paraId="04DD54B1" w14:textId="77777777" w:rsidR="00430BFC" w:rsidRPr="009453D9" w:rsidRDefault="00430BFC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E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pileptic activity in left temporal lobe</w:t>
            </w:r>
          </w:p>
        </w:tc>
      </w:tr>
      <w:tr w:rsidR="009453D9" w:rsidRPr="009453D9" w14:paraId="07480AAF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088A302" w14:textId="77777777" w:rsidR="00430BFC" w:rsidRPr="009453D9" w:rsidRDefault="00430BFC" w:rsidP="00430BFC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04E252B4" w14:textId="77777777" w:rsidR="00430BFC" w:rsidRPr="009453D9" w:rsidRDefault="00430BFC" w:rsidP="00430B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798B8819" w14:textId="77777777" w:rsidR="00430BFC" w:rsidRPr="009453D9" w:rsidRDefault="00430BFC" w:rsidP="00430B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78F11692" w14:textId="77777777" w:rsidR="00430BFC" w:rsidRPr="009453D9" w:rsidRDefault="00430BFC" w:rsidP="007F05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bnormal intensity in left temporal lobe</w:t>
            </w:r>
          </w:p>
        </w:tc>
        <w:tc>
          <w:tcPr>
            <w:tcW w:w="2410" w:type="dxa"/>
            <w:shd w:val="clear" w:color="auto" w:fill="auto"/>
          </w:tcPr>
          <w:p w14:paraId="53FBEA08" w14:textId="77777777" w:rsidR="00430BFC" w:rsidRPr="009453D9" w:rsidRDefault="00430BFC" w:rsidP="007F05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S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pikes, sharp </w:t>
            </w:r>
            <w:proofErr w:type="gramStart"/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waves</w:t>
            </w:r>
            <w:proofErr w:type="gramEnd"/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 and theta waves in left temporal lobe</w:t>
            </w:r>
          </w:p>
        </w:tc>
        <w:tc>
          <w:tcPr>
            <w:tcW w:w="2268" w:type="dxa"/>
            <w:shd w:val="clear" w:color="auto" w:fill="auto"/>
          </w:tcPr>
          <w:p w14:paraId="024E0CA7" w14:textId="77777777" w:rsidR="00430BFC" w:rsidRPr="009453D9" w:rsidRDefault="00430BFC" w:rsidP="007F05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T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heta waves in left frontotemporal lobe</w:t>
            </w:r>
          </w:p>
        </w:tc>
      </w:tr>
      <w:tr w:rsidR="009453D9" w:rsidRPr="009453D9" w14:paraId="628B0AB9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1CE8EE6" w14:textId="77777777" w:rsidR="00430BFC" w:rsidRPr="009453D9" w:rsidRDefault="00430BFC" w:rsidP="00430BFC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1C4D0EA6" w14:textId="77777777" w:rsidR="00430BFC" w:rsidRPr="009453D9" w:rsidRDefault="00430BFC" w:rsidP="00430B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4</w:t>
            </w:r>
          </w:p>
        </w:tc>
        <w:tc>
          <w:tcPr>
            <w:tcW w:w="993" w:type="dxa"/>
            <w:shd w:val="clear" w:color="auto" w:fill="auto"/>
          </w:tcPr>
          <w:p w14:paraId="5337BFA9" w14:textId="77777777" w:rsidR="00430BFC" w:rsidRPr="009453D9" w:rsidRDefault="00430BFC" w:rsidP="00430B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1CC08991" w14:textId="77777777" w:rsidR="00430BFC" w:rsidRPr="009453D9" w:rsidRDefault="00430BFC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trophy in left hippocampus</w:t>
            </w:r>
          </w:p>
        </w:tc>
        <w:tc>
          <w:tcPr>
            <w:tcW w:w="2410" w:type="dxa"/>
            <w:shd w:val="clear" w:color="auto" w:fill="auto"/>
          </w:tcPr>
          <w:p w14:paraId="216A4AFB" w14:textId="77777777" w:rsidR="00430BFC" w:rsidRPr="009453D9" w:rsidRDefault="00430BFC" w:rsidP="00430B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05CB47B8" w14:textId="77777777" w:rsidR="00430BFC" w:rsidRPr="009453D9" w:rsidRDefault="00430BFC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E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pileptic activity in left tempor</w:t>
            </w: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l lobe</w:t>
            </w:r>
          </w:p>
        </w:tc>
      </w:tr>
      <w:tr w:rsidR="009453D9" w:rsidRPr="009453D9" w14:paraId="574D75F9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B2753D8" w14:textId="77777777" w:rsidR="00A82EB4" w:rsidRPr="009453D9" w:rsidRDefault="00A82EB4" w:rsidP="00A82EB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21"/>
                <w:szCs w:val="21"/>
              </w:rPr>
              <w:t>Stefan et al., 20</w:t>
            </w:r>
            <w:r w:rsidR="003D7C3E"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21"/>
                <w:szCs w:val="21"/>
              </w:rPr>
              <w:t>0</w:t>
            </w: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7EC849E0" w14:textId="77777777" w:rsidR="00A82EB4" w:rsidRPr="009453D9" w:rsidRDefault="00E643C7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9</w:t>
            </w:r>
          </w:p>
        </w:tc>
        <w:tc>
          <w:tcPr>
            <w:tcW w:w="993" w:type="dxa"/>
            <w:shd w:val="clear" w:color="auto" w:fill="auto"/>
          </w:tcPr>
          <w:p w14:paraId="64C7105B" w14:textId="77777777" w:rsidR="00A82EB4" w:rsidRPr="009453D9" w:rsidRDefault="00613C32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43CB682C" w14:textId="77777777" w:rsidR="00A82EB4" w:rsidRPr="009453D9" w:rsidRDefault="00F17726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6D683626" w14:textId="77777777" w:rsidR="00A82EB4" w:rsidRPr="009453D9" w:rsidRDefault="00F17726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51F24BA9" w14:textId="77777777" w:rsidR="00A82EB4" w:rsidRPr="009453D9" w:rsidRDefault="00BE52AC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E</w:t>
            </w:r>
            <w:r w:rsidR="005606CF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pileptic focus in bilateral temporal lobes</w:t>
            </w:r>
          </w:p>
        </w:tc>
      </w:tr>
      <w:tr w:rsidR="009453D9" w:rsidRPr="009453D9" w14:paraId="463F02BD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1B3BAA8" w14:textId="77777777" w:rsidR="00A82EB4" w:rsidRPr="009453D9" w:rsidRDefault="00A82EB4" w:rsidP="00A82EB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770C99C4" w14:textId="77777777" w:rsidR="00A82EB4" w:rsidRPr="009453D9" w:rsidRDefault="00E643C7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4</w:t>
            </w:r>
          </w:p>
        </w:tc>
        <w:tc>
          <w:tcPr>
            <w:tcW w:w="993" w:type="dxa"/>
            <w:shd w:val="clear" w:color="auto" w:fill="auto"/>
          </w:tcPr>
          <w:p w14:paraId="3973F322" w14:textId="77777777" w:rsidR="00A82EB4" w:rsidRPr="009453D9" w:rsidRDefault="00613C32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30432DCE" w14:textId="77777777" w:rsidR="00A82EB4" w:rsidRPr="009453D9" w:rsidRDefault="00F17726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1C40F222" w14:textId="77777777" w:rsidR="00A82EB4" w:rsidRPr="009453D9" w:rsidRDefault="00F17726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0295C1F8" w14:textId="77777777" w:rsidR="00A82EB4" w:rsidRPr="009453D9" w:rsidRDefault="00BE52AC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E</w:t>
            </w:r>
            <w:r w:rsidR="005606CF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pileptic focus in left temporal lobe</w:t>
            </w:r>
          </w:p>
        </w:tc>
      </w:tr>
      <w:tr w:rsidR="009453D9" w:rsidRPr="009453D9" w14:paraId="065D7DA7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A58D69D" w14:textId="77777777" w:rsidR="00A82EB4" w:rsidRPr="009453D9" w:rsidRDefault="00A82EB4" w:rsidP="00A82EB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D2E4098" w14:textId="77777777" w:rsidR="00A82EB4" w:rsidRPr="009453D9" w:rsidRDefault="00E643C7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3270CEED" w14:textId="77777777" w:rsidR="00A82EB4" w:rsidRPr="009453D9" w:rsidRDefault="007E2CC9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2CBF2D6B" w14:textId="77777777" w:rsidR="00A82EB4" w:rsidRPr="009453D9" w:rsidRDefault="00F17726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3D3E3B1C" w14:textId="77777777" w:rsidR="00A82EB4" w:rsidRPr="009453D9" w:rsidRDefault="00F17726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176E87D4" w14:textId="77777777" w:rsidR="00A82EB4" w:rsidRPr="009453D9" w:rsidRDefault="00BE52AC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E</w:t>
            </w:r>
            <w:r w:rsidR="00135469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pileptic focus in left temporal lobe</w:t>
            </w:r>
          </w:p>
        </w:tc>
      </w:tr>
      <w:tr w:rsidR="009453D9" w:rsidRPr="009453D9" w14:paraId="496928BD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BAA1488" w14:textId="77777777" w:rsidR="00A82EB4" w:rsidRPr="009453D9" w:rsidRDefault="00A82EB4" w:rsidP="00A82EB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56E28D55" w14:textId="77777777" w:rsidR="00A82EB4" w:rsidRPr="009453D9" w:rsidRDefault="00896A7F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4</w:t>
            </w:r>
          </w:p>
        </w:tc>
        <w:tc>
          <w:tcPr>
            <w:tcW w:w="993" w:type="dxa"/>
            <w:shd w:val="clear" w:color="auto" w:fill="auto"/>
          </w:tcPr>
          <w:p w14:paraId="4C54CD3F" w14:textId="77777777" w:rsidR="00A82EB4" w:rsidRPr="009453D9" w:rsidRDefault="00613C32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6C52BBC8" w14:textId="77777777" w:rsidR="00A82EB4" w:rsidRPr="009453D9" w:rsidRDefault="00F17726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3CFAD5F4" w14:textId="77777777" w:rsidR="00A82EB4" w:rsidRPr="009453D9" w:rsidRDefault="00F17726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7DEEB380" w14:textId="77777777" w:rsidR="00A82EB4" w:rsidRPr="009453D9" w:rsidRDefault="00BE52AC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E</w:t>
            </w:r>
            <w:r w:rsidR="00135469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pileptic focus in left temporal lobe</w:t>
            </w:r>
          </w:p>
        </w:tc>
      </w:tr>
      <w:tr w:rsidR="009453D9" w:rsidRPr="009453D9" w14:paraId="41B5C5EF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24CC295" w14:textId="77777777" w:rsidR="00D86B37" w:rsidRPr="009453D9" w:rsidRDefault="00D86B37" w:rsidP="00A82EB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5D1CBDC" w14:textId="77777777" w:rsidR="00D86B37" w:rsidRPr="009453D9" w:rsidRDefault="00896A7F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43</w:t>
            </w:r>
          </w:p>
        </w:tc>
        <w:tc>
          <w:tcPr>
            <w:tcW w:w="993" w:type="dxa"/>
            <w:shd w:val="clear" w:color="auto" w:fill="auto"/>
          </w:tcPr>
          <w:p w14:paraId="4C8688D1" w14:textId="77777777" w:rsidR="00D86B37" w:rsidRPr="009453D9" w:rsidRDefault="00613C32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603BA838" w14:textId="77777777" w:rsidR="00D86B37" w:rsidRPr="009453D9" w:rsidRDefault="00F17726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6BB15491" w14:textId="77777777" w:rsidR="00D86B37" w:rsidRPr="009453D9" w:rsidRDefault="00F17726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0D0631EB" w14:textId="77777777" w:rsidR="00D86B37" w:rsidRPr="009453D9" w:rsidRDefault="00BE52AC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E</w:t>
            </w:r>
            <w:r w:rsidR="00135469" w:rsidRPr="009453D9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pileptic focus in left temporal lobe</w:t>
            </w:r>
          </w:p>
        </w:tc>
      </w:tr>
      <w:tr w:rsidR="009453D9" w:rsidRPr="009453D9" w14:paraId="28846CB6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5773930" w14:textId="77777777" w:rsidR="00D86B37" w:rsidRPr="009453D9" w:rsidRDefault="00D86B37" w:rsidP="00A82EB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79D9DEB2" w14:textId="77777777" w:rsidR="00D86B37" w:rsidRPr="009453D9" w:rsidRDefault="00896A7F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53</w:t>
            </w:r>
          </w:p>
        </w:tc>
        <w:tc>
          <w:tcPr>
            <w:tcW w:w="993" w:type="dxa"/>
            <w:shd w:val="clear" w:color="auto" w:fill="auto"/>
          </w:tcPr>
          <w:p w14:paraId="36414109" w14:textId="77777777" w:rsidR="00D86B37" w:rsidRPr="009453D9" w:rsidRDefault="007E2CC9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0068BF2E" w14:textId="77777777" w:rsidR="00D86B37" w:rsidRPr="009453D9" w:rsidRDefault="00F17726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4D7AF112" w14:textId="77777777" w:rsidR="00D86B37" w:rsidRPr="009453D9" w:rsidRDefault="00F17726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007F2393" w14:textId="77777777" w:rsidR="00D86B37" w:rsidRPr="009453D9" w:rsidRDefault="00BE52AC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E</w:t>
            </w:r>
            <w:r w:rsidR="00135469" w:rsidRPr="009453D9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pileptic focus in left temporal lobe</w:t>
            </w:r>
          </w:p>
        </w:tc>
      </w:tr>
      <w:tr w:rsidR="009453D9" w:rsidRPr="009453D9" w14:paraId="36D9E1FE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B4B3F55" w14:textId="77777777" w:rsidR="00D86B37" w:rsidRPr="009453D9" w:rsidRDefault="00D86B37" w:rsidP="00A82EB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10C99495" w14:textId="77777777" w:rsidR="00D86B37" w:rsidRPr="009453D9" w:rsidRDefault="00896A7F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41</w:t>
            </w:r>
          </w:p>
        </w:tc>
        <w:tc>
          <w:tcPr>
            <w:tcW w:w="993" w:type="dxa"/>
            <w:shd w:val="clear" w:color="auto" w:fill="auto"/>
          </w:tcPr>
          <w:p w14:paraId="2055DB31" w14:textId="77777777" w:rsidR="00D86B37" w:rsidRPr="009453D9" w:rsidRDefault="007E2CC9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18C6B015" w14:textId="77777777" w:rsidR="00D86B37" w:rsidRPr="009453D9" w:rsidRDefault="00F17726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195DE1D5" w14:textId="77777777" w:rsidR="00D86B37" w:rsidRPr="009453D9" w:rsidRDefault="00F17726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41AD77CE" w14:textId="77777777" w:rsidR="00D86B37" w:rsidRPr="009453D9" w:rsidRDefault="00135469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</w:tr>
      <w:tr w:rsidR="009453D9" w:rsidRPr="009453D9" w14:paraId="75102F3E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FBFA40A" w14:textId="77777777" w:rsidR="005E06E5" w:rsidRPr="009453D9" w:rsidRDefault="005E06E5" w:rsidP="00A82EB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5604FA82" w14:textId="77777777" w:rsidR="005E06E5" w:rsidRPr="009453D9" w:rsidRDefault="00896A7F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36</w:t>
            </w:r>
          </w:p>
        </w:tc>
        <w:tc>
          <w:tcPr>
            <w:tcW w:w="993" w:type="dxa"/>
            <w:shd w:val="clear" w:color="auto" w:fill="auto"/>
          </w:tcPr>
          <w:p w14:paraId="180B3621" w14:textId="77777777" w:rsidR="005E06E5" w:rsidRPr="009453D9" w:rsidRDefault="007E2CC9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01284EDB" w14:textId="77777777" w:rsidR="005E06E5" w:rsidRPr="009453D9" w:rsidRDefault="00F17726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0265EA40" w14:textId="77777777" w:rsidR="005E06E5" w:rsidRPr="009453D9" w:rsidRDefault="00F17726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1AD83FB1" w14:textId="77777777" w:rsidR="005E06E5" w:rsidRPr="009453D9" w:rsidRDefault="00135469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</w:tr>
      <w:tr w:rsidR="009453D9" w:rsidRPr="009453D9" w14:paraId="2ED5F013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8F14916" w14:textId="77777777" w:rsidR="005E06E5" w:rsidRPr="009453D9" w:rsidRDefault="005E06E5" w:rsidP="00A82EB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2B8D8DE9" w14:textId="77777777" w:rsidR="005E06E5" w:rsidRPr="009453D9" w:rsidRDefault="00896A7F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59</w:t>
            </w:r>
          </w:p>
        </w:tc>
        <w:tc>
          <w:tcPr>
            <w:tcW w:w="993" w:type="dxa"/>
            <w:shd w:val="clear" w:color="auto" w:fill="auto"/>
          </w:tcPr>
          <w:p w14:paraId="7089F0F8" w14:textId="77777777" w:rsidR="005E06E5" w:rsidRPr="009453D9" w:rsidRDefault="007E2CC9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76EE4550" w14:textId="77777777" w:rsidR="005E06E5" w:rsidRPr="009453D9" w:rsidRDefault="00F17726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2DE60B92" w14:textId="77777777" w:rsidR="005E06E5" w:rsidRPr="009453D9" w:rsidRDefault="00F17726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6D569D1A" w14:textId="77777777" w:rsidR="005E06E5" w:rsidRPr="009453D9" w:rsidRDefault="00BE52AC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E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pileptic focus in left temporal lobe</w:t>
            </w:r>
          </w:p>
        </w:tc>
      </w:tr>
      <w:tr w:rsidR="009453D9" w:rsidRPr="009453D9" w14:paraId="277550DF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067C5AB" w14:textId="77777777" w:rsidR="005E06E5" w:rsidRPr="009453D9" w:rsidRDefault="005E06E5" w:rsidP="00A82EB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081716E1" w14:textId="77777777" w:rsidR="005E06E5" w:rsidRPr="009453D9" w:rsidRDefault="00896A7F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30</w:t>
            </w:r>
          </w:p>
        </w:tc>
        <w:tc>
          <w:tcPr>
            <w:tcW w:w="993" w:type="dxa"/>
            <w:shd w:val="clear" w:color="auto" w:fill="auto"/>
          </w:tcPr>
          <w:p w14:paraId="78D55C79" w14:textId="77777777" w:rsidR="005E06E5" w:rsidRPr="009453D9" w:rsidRDefault="007E2CC9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2C498AA4" w14:textId="77777777" w:rsidR="005E06E5" w:rsidRPr="009453D9" w:rsidRDefault="00F17726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1C5872A6" w14:textId="77777777" w:rsidR="005E06E5" w:rsidRPr="009453D9" w:rsidRDefault="00F17726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0832FF35" w14:textId="77777777" w:rsidR="005E06E5" w:rsidRPr="009453D9" w:rsidRDefault="00B60614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E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 xml:space="preserve">pileptic focus in </w:t>
            </w: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right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 xml:space="preserve"> temporal lobe</w:t>
            </w:r>
          </w:p>
        </w:tc>
      </w:tr>
      <w:tr w:rsidR="009453D9" w:rsidRPr="009453D9" w14:paraId="5DAA2D5D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AAC52D4" w14:textId="77777777" w:rsidR="005E06E5" w:rsidRPr="009453D9" w:rsidRDefault="005E06E5" w:rsidP="00A82EB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1FF2645C" w14:textId="77777777" w:rsidR="005E06E5" w:rsidRPr="009453D9" w:rsidRDefault="00896A7F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49</w:t>
            </w:r>
          </w:p>
        </w:tc>
        <w:tc>
          <w:tcPr>
            <w:tcW w:w="993" w:type="dxa"/>
            <w:shd w:val="clear" w:color="auto" w:fill="auto"/>
          </w:tcPr>
          <w:p w14:paraId="3100F2FE" w14:textId="77777777" w:rsidR="005E06E5" w:rsidRPr="009453D9" w:rsidRDefault="007E2CC9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0C76BE63" w14:textId="77777777" w:rsidR="005E06E5" w:rsidRPr="009453D9" w:rsidRDefault="00F17726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427293B6" w14:textId="77777777" w:rsidR="005E06E5" w:rsidRPr="009453D9" w:rsidRDefault="00F17726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40998C5A" w14:textId="77777777" w:rsidR="005E06E5" w:rsidRPr="009453D9" w:rsidRDefault="00BE52AC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E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pileptic focus in left temporal lobe</w:t>
            </w:r>
          </w:p>
        </w:tc>
      </w:tr>
      <w:tr w:rsidR="009453D9" w:rsidRPr="009453D9" w14:paraId="08C4FDF4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49B2C5D" w14:textId="77777777" w:rsidR="005E06E5" w:rsidRPr="009453D9" w:rsidRDefault="005E06E5" w:rsidP="00A82EB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001D4FC" w14:textId="77777777" w:rsidR="005E06E5" w:rsidRPr="009453D9" w:rsidRDefault="00896A7F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14:paraId="5154A249" w14:textId="77777777" w:rsidR="005E06E5" w:rsidRPr="009453D9" w:rsidRDefault="007E2CC9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36E2A316" w14:textId="77777777" w:rsidR="005E06E5" w:rsidRPr="009453D9" w:rsidRDefault="00F17726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2F97514B" w14:textId="77777777" w:rsidR="005E06E5" w:rsidRPr="009453D9" w:rsidRDefault="00F17726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5B167CF7" w14:textId="77777777" w:rsidR="005E06E5" w:rsidRPr="009453D9" w:rsidRDefault="00B60614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E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 xml:space="preserve">pileptic focus in </w:t>
            </w: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right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 xml:space="preserve"> temporal lobe</w:t>
            </w:r>
          </w:p>
        </w:tc>
      </w:tr>
      <w:tr w:rsidR="009453D9" w:rsidRPr="009453D9" w14:paraId="41D31F77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84F348A" w14:textId="77777777" w:rsidR="005E06E5" w:rsidRPr="009453D9" w:rsidRDefault="005E06E5" w:rsidP="00A82EB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619F3CC4" w14:textId="77777777" w:rsidR="005E06E5" w:rsidRPr="009453D9" w:rsidRDefault="00896A7F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47</w:t>
            </w:r>
          </w:p>
        </w:tc>
        <w:tc>
          <w:tcPr>
            <w:tcW w:w="993" w:type="dxa"/>
            <w:shd w:val="clear" w:color="auto" w:fill="auto"/>
          </w:tcPr>
          <w:p w14:paraId="34EB129B" w14:textId="77777777" w:rsidR="005E06E5" w:rsidRPr="009453D9" w:rsidRDefault="007E2CC9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39359143" w14:textId="77777777" w:rsidR="005E06E5" w:rsidRPr="009453D9" w:rsidRDefault="00F17726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57127FB8" w14:textId="77777777" w:rsidR="005E06E5" w:rsidRPr="009453D9" w:rsidRDefault="00F17726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7BBAA183" w14:textId="77777777" w:rsidR="005E06E5" w:rsidRPr="009453D9" w:rsidRDefault="00BE52AC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E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pileptic focus in left temporal lobe</w:t>
            </w:r>
          </w:p>
        </w:tc>
      </w:tr>
      <w:tr w:rsidR="009453D9" w:rsidRPr="009453D9" w14:paraId="72CF6D5D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B6B0241" w14:textId="77777777" w:rsidR="005E06E5" w:rsidRPr="009453D9" w:rsidRDefault="005E06E5" w:rsidP="00A82EB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3425247" w14:textId="77777777" w:rsidR="005E06E5" w:rsidRPr="009453D9" w:rsidRDefault="00896A7F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76</w:t>
            </w:r>
          </w:p>
        </w:tc>
        <w:tc>
          <w:tcPr>
            <w:tcW w:w="993" w:type="dxa"/>
            <w:shd w:val="clear" w:color="auto" w:fill="auto"/>
          </w:tcPr>
          <w:p w14:paraId="125B3F65" w14:textId="77777777" w:rsidR="005E06E5" w:rsidRPr="009453D9" w:rsidRDefault="007E2CC9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519BB1C0" w14:textId="77777777" w:rsidR="005E06E5" w:rsidRPr="009453D9" w:rsidRDefault="00F17726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5CFEE518" w14:textId="77777777" w:rsidR="005E06E5" w:rsidRPr="009453D9" w:rsidRDefault="00F17726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39A7BB76" w14:textId="77777777" w:rsidR="005E06E5" w:rsidRPr="009453D9" w:rsidRDefault="00BE52AC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E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pileptic focus in left temporal lobe</w:t>
            </w:r>
          </w:p>
        </w:tc>
      </w:tr>
      <w:tr w:rsidR="009453D9" w:rsidRPr="009453D9" w14:paraId="2BF2A2DE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AA37E46" w14:textId="77777777" w:rsidR="005E06E5" w:rsidRPr="009453D9" w:rsidRDefault="005E06E5" w:rsidP="00A82EB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0D301614" w14:textId="77777777" w:rsidR="005E06E5" w:rsidRPr="009453D9" w:rsidRDefault="00613C32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33</w:t>
            </w:r>
          </w:p>
        </w:tc>
        <w:tc>
          <w:tcPr>
            <w:tcW w:w="993" w:type="dxa"/>
            <w:shd w:val="clear" w:color="auto" w:fill="auto"/>
          </w:tcPr>
          <w:p w14:paraId="08CBBE28" w14:textId="77777777" w:rsidR="005E06E5" w:rsidRPr="009453D9" w:rsidRDefault="007E2CC9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0B4AC38D" w14:textId="77777777" w:rsidR="005E06E5" w:rsidRPr="009453D9" w:rsidRDefault="00F17726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4E3CA27B" w14:textId="77777777" w:rsidR="005E06E5" w:rsidRPr="009453D9" w:rsidRDefault="00F17726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0732339C" w14:textId="77777777" w:rsidR="005E06E5" w:rsidRPr="009453D9" w:rsidRDefault="00BE52AC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E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pileptic focus in left temporal lobe</w:t>
            </w:r>
          </w:p>
        </w:tc>
      </w:tr>
      <w:tr w:rsidR="009453D9" w:rsidRPr="009453D9" w14:paraId="2F06349B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65EE529" w14:textId="77777777" w:rsidR="005E06E5" w:rsidRPr="009453D9" w:rsidRDefault="005E06E5" w:rsidP="00A82EB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518A0673" w14:textId="77777777" w:rsidR="005E06E5" w:rsidRPr="009453D9" w:rsidRDefault="00613C32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38</w:t>
            </w:r>
          </w:p>
        </w:tc>
        <w:tc>
          <w:tcPr>
            <w:tcW w:w="993" w:type="dxa"/>
            <w:shd w:val="clear" w:color="auto" w:fill="auto"/>
          </w:tcPr>
          <w:p w14:paraId="3726383A" w14:textId="77777777" w:rsidR="005E06E5" w:rsidRPr="009453D9" w:rsidRDefault="007E2CC9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5047E9BA" w14:textId="77777777" w:rsidR="005E06E5" w:rsidRPr="009453D9" w:rsidRDefault="00F17726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71DE6A8C" w14:textId="77777777" w:rsidR="005E06E5" w:rsidRPr="009453D9" w:rsidRDefault="00F17726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7CAA5EDD" w14:textId="77777777" w:rsidR="005E06E5" w:rsidRPr="009453D9" w:rsidRDefault="00BE52AC" w:rsidP="00A82EB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E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pileptic focus in left temporal lobe</w:t>
            </w:r>
          </w:p>
        </w:tc>
      </w:tr>
      <w:tr w:rsidR="009453D9" w:rsidRPr="009453D9" w14:paraId="3A2FEB1E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C1CDC94" w14:textId="77777777" w:rsidR="005E06E5" w:rsidRPr="009453D9" w:rsidRDefault="005E06E5" w:rsidP="00A82EB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1A46CB12" w14:textId="77777777" w:rsidR="005E06E5" w:rsidRPr="009453D9" w:rsidRDefault="00613C32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38</w:t>
            </w:r>
          </w:p>
        </w:tc>
        <w:tc>
          <w:tcPr>
            <w:tcW w:w="993" w:type="dxa"/>
            <w:shd w:val="clear" w:color="auto" w:fill="auto"/>
          </w:tcPr>
          <w:p w14:paraId="28E938F3" w14:textId="77777777" w:rsidR="005E06E5" w:rsidRPr="009453D9" w:rsidRDefault="007E2CC9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163A79BA" w14:textId="77777777" w:rsidR="005E06E5" w:rsidRPr="009453D9" w:rsidRDefault="00F17726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410" w:type="dxa"/>
            <w:shd w:val="clear" w:color="auto" w:fill="auto"/>
          </w:tcPr>
          <w:p w14:paraId="5C5C97EE" w14:textId="77777777" w:rsidR="005E06E5" w:rsidRPr="009453D9" w:rsidRDefault="00F17726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673D6A9D" w14:textId="77777777" w:rsidR="005E06E5" w:rsidRPr="009453D9" w:rsidRDefault="00BE52AC" w:rsidP="00A82EB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Cs w:val="21"/>
              </w:rPr>
              <w:t>E</w:t>
            </w:r>
            <w:r w:rsidRPr="009453D9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pileptic focus in left temporal lobe</w:t>
            </w:r>
          </w:p>
        </w:tc>
      </w:tr>
      <w:tr w:rsidR="009453D9" w:rsidRPr="009453D9" w14:paraId="779D3752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B5BAED2" w14:textId="77777777" w:rsidR="00647BC6" w:rsidRPr="009453D9" w:rsidRDefault="00647BC6" w:rsidP="00107FF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Dove</w:t>
            </w: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 et al., 2004</w:t>
            </w:r>
          </w:p>
        </w:tc>
        <w:tc>
          <w:tcPr>
            <w:tcW w:w="992" w:type="dxa"/>
            <w:shd w:val="clear" w:color="auto" w:fill="auto"/>
          </w:tcPr>
          <w:p w14:paraId="674E8EB8" w14:textId="77777777" w:rsidR="00647BC6" w:rsidRPr="009453D9" w:rsidRDefault="00647BC6" w:rsidP="00107F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26</w:t>
            </w:r>
          </w:p>
        </w:tc>
        <w:tc>
          <w:tcPr>
            <w:tcW w:w="993" w:type="dxa"/>
            <w:shd w:val="clear" w:color="auto" w:fill="auto"/>
          </w:tcPr>
          <w:p w14:paraId="4BC62047" w14:textId="77777777" w:rsidR="00647BC6" w:rsidRPr="009453D9" w:rsidRDefault="00647BC6" w:rsidP="00107F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0AD1322A" w14:textId="77777777" w:rsidR="00647BC6" w:rsidRPr="009453D9" w:rsidRDefault="002B67AF" w:rsidP="00107F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R</w:t>
            </w:r>
            <w:r w:rsidR="00647BC6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ight mesial temporal sclerosis</w:t>
            </w:r>
          </w:p>
        </w:tc>
        <w:tc>
          <w:tcPr>
            <w:tcW w:w="2410" w:type="dxa"/>
            <w:shd w:val="clear" w:color="auto" w:fill="auto"/>
          </w:tcPr>
          <w:p w14:paraId="167E3E17" w14:textId="77777777" w:rsidR="00647BC6" w:rsidRPr="009453D9" w:rsidRDefault="00647BC6" w:rsidP="00107F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0420C11D" w14:textId="77777777" w:rsidR="00647BC6" w:rsidRPr="009453D9" w:rsidRDefault="002B67AF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D</w:t>
            </w:r>
            <w:r w:rsidR="00647BC6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ischarges in right anterior temporal lobe</w:t>
            </w:r>
          </w:p>
        </w:tc>
      </w:tr>
      <w:tr w:rsidR="009453D9" w:rsidRPr="009453D9" w14:paraId="6F14BEDE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560310F" w14:textId="77777777" w:rsidR="009D5BB8" w:rsidRPr="009453D9" w:rsidRDefault="009139AD" w:rsidP="00107FF9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Loddenkemper</w:t>
            </w:r>
            <w:r w:rsidR="008D5ACF"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 et al., 2004</w:t>
            </w:r>
          </w:p>
        </w:tc>
        <w:tc>
          <w:tcPr>
            <w:tcW w:w="992" w:type="dxa"/>
            <w:shd w:val="clear" w:color="auto" w:fill="auto"/>
          </w:tcPr>
          <w:p w14:paraId="3646F86C" w14:textId="77777777" w:rsidR="009D5BB8" w:rsidRPr="009453D9" w:rsidRDefault="00372B23" w:rsidP="00107F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53</w:t>
            </w:r>
          </w:p>
        </w:tc>
        <w:tc>
          <w:tcPr>
            <w:tcW w:w="993" w:type="dxa"/>
            <w:shd w:val="clear" w:color="auto" w:fill="auto"/>
          </w:tcPr>
          <w:p w14:paraId="5BB51742" w14:textId="77777777" w:rsidR="009D5BB8" w:rsidRPr="009453D9" w:rsidRDefault="00372B23" w:rsidP="00107F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4D4A1884" w14:textId="77777777" w:rsidR="009D5BB8" w:rsidRPr="009453D9" w:rsidRDefault="00FF6C58" w:rsidP="00107F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R</w:t>
            </w: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ight temporal glioma</w:t>
            </w:r>
          </w:p>
        </w:tc>
        <w:tc>
          <w:tcPr>
            <w:tcW w:w="2410" w:type="dxa"/>
            <w:shd w:val="clear" w:color="auto" w:fill="auto"/>
          </w:tcPr>
          <w:p w14:paraId="2E9B5C1E" w14:textId="77777777" w:rsidR="009D5BB8" w:rsidRPr="009453D9" w:rsidRDefault="00266108" w:rsidP="00107F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1929AE69" w14:textId="77777777" w:rsidR="009D5BB8" w:rsidRPr="009453D9" w:rsidRDefault="001E5161" w:rsidP="00672A9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E</w:t>
            </w: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pileptogenic zone </w:t>
            </w:r>
            <w:r w:rsidR="00831EB1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in right temporal and </w:t>
            </w:r>
            <w:r w:rsidR="00672A9B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tempo</w:t>
            </w:r>
            <w:r w:rsidR="00672A9B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ro</w:t>
            </w:r>
            <w:r w:rsidR="00672A9B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parietal</w:t>
            </w:r>
            <w:r w:rsidR="000607C9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="00672A9B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rea</w:t>
            </w:r>
            <w:r w:rsidR="00672A9B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</w:t>
            </w:r>
          </w:p>
        </w:tc>
      </w:tr>
      <w:tr w:rsidR="009453D9" w:rsidRPr="009453D9" w14:paraId="228D2455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9EB4ADB" w14:textId="77777777" w:rsidR="008D5ACF" w:rsidRPr="009453D9" w:rsidRDefault="008D5ACF" w:rsidP="00107FF9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22A35EF2" w14:textId="77777777" w:rsidR="008D5ACF" w:rsidRPr="009453D9" w:rsidRDefault="00372B23" w:rsidP="00107F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54</w:t>
            </w:r>
          </w:p>
        </w:tc>
        <w:tc>
          <w:tcPr>
            <w:tcW w:w="993" w:type="dxa"/>
            <w:shd w:val="clear" w:color="auto" w:fill="auto"/>
          </w:tcPr>
          <w:p w14:paraId="707E23E8" w14:textId="77777777" w:rsidR="008D5ACF" w:rsidRPr="009453D9" w:rsidRDefault="00372B23" w:rsidP="00107F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32346BC0" w14:textId="77777777" w:rsidR="008D5ACF" w:rsidRPr="009453D9" w:rsidRDefault="00B65973" w:rsidP="00107F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R</w:t>
            </w: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ight superior </w:t>
            </w: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lastRenderedPageBreak/>
              <w:t>temporal encephalo</w:t>
            </w:r>
            <w:r w:rsidR="00926E49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alacia after AM rupture</w:t>
            </w:r>
          </w:p>
        </w:tc>
        <w:tc>
          <w:tcPr>
            <w:tcW w:w="2410" w:type="dxa"/>
            <w:shd w:val="clear" w:color="auto" w:fill="auto"/>
          </w:tcPr>
          <w:p w14:paraId="201670F4" w14:textId="77777777" w:rsidR="008D5ACF" w:rsidRPr="009453D9" w:rsidRDefault="001E5161" w:rsidP="00107F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lastRenderedPageBreak/>
              <w:t>E</w:t>
            </w: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pileptogenic zone in </w:t>
            </w: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lastRenderedPageBreak/>
              <w:t>r</w:t>
            </w:r>
            <w:r w:rsidR="00266108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ight temporal and </w:t>
            </w:r>
            <w:r w:rsidR="000B5D66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tempo</w:t>
            </w:r>
            <w:r w:rsidR="000B5D66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ro</w:t>
            </w:r>
            <w:r w:rsidR="000B5D66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parietal</w:t>
            </w:r>
            <w:r w:rsidR="005070D1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="000B5D66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rea</w:t>
            </w:r>
            <w:r w:rsidR="000B5D66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</w:t>
            </w:r>
          </w:p>
        </w:tc>
        <w:tc>
          <w:tcPr>
            <w:tcW w:w="2268" w:type="dxa"/>
            <w:shd w:val="clear" w:color="auto" w:fill="auto"/>
          </w:tcPr>
          <w:p w14:paraId="17F81011" w14:textId="77777777" w:rsidR="008D5ACF" w:rsidRPr="009453D9" w:rsidRDefault="001E5161" w:rsidP="00107F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lastRenderedPageBreak/>
              <w:t>E</w:t>
            </w: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pileptogenic zone</w:t>
            </w:r>
            <w:r w:rsidR="005070D1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 in </w:t>
            </w:r>
            <w:r w:rsidR="005070D1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lastRenderedPageBreak/>
              <w:t xml:space="preserve">right </w:t>
            </w:r>
            <w:r w:rsidR="006D44A3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temporal area</w:t>
            </w:r>
          </w:p>
        </w:tc>
      </w:tr>
      <w:tr w:rsidR="009453D9" w:rsidRPr="009453D9" w14:paraId="38C89658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BB7A7A6" w14:textId="77777777" w:rsidR="0011285D" w:rsidRPr="009453D9" w:rsidRDefault="00EF7558" w:rsidP="00107FF9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lastRenderedPageBreak/>
              <w:t>Masnou et al., 2006</w:t>
            </w:r>
          </w:p>
        </w:tc>
        <w:tc>
          <w:tcPr>
            <w:tcW w:w="992" w:type="dxa"/>
            <w:shd w:val="clear" w:color="auto" w:fill="auto"/>
          </w:tcPr>
          <w:p w14:paraId="6FA74BD1" w14:textId="77777777" w:rsidR="0011285D" w:rsidRPr="009453D9" w:rsidRDefault="00660AFC" w:rsidP="00107F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5</w:t>
            </w:r>
          </w:p>
        </w:tc>
        <w:tc>
          <w:tcPr>
            <w:tcW w:w="993" w:type="dxa"/>
            <w:shd w:val="clear" w:color="auto" w:fill="auto"/>
          </w:tcPr>
          <w:p w14:paraId="001479D4" w14:textId="77777777" w:rsidR="0011285D" w:rsidRPr="009453D9" w:rsidRDefault="00660AFC" w:rsidP="00107F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shd w:val="clear" w:color="auto" w:fill="auto"/>
          </w:tcPr>
          <w:p w14:paraId="2C9278E2" w14:textId="77777777" w:rsidR="0011285D" w:rsidRPr="009453D9" w:rsidRDefault="0045541C" w:rsidP="007F05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Abnormal intensity of left </w:t>
            </w:r>
            <w:r w:rsidR="00722D55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hippocampus</w:t>
            </w:r>
          </w:p>
        </w:tc>
        <w:tc>
          <w:tcPr>
            <w:tcW w:w="2410" w:type="dxa"/>
            <w:shd w:val="clear" w:color="auto" w:fill="auto"/>
          </w:tcPr>
          <w:p w14:paraId="0A3438CB" w14:textId="77777777" w:rsidR="0011285D" w:rsidRPr="009453D9" w:rsidRDefault="00C20C46" w:rsidP="00107F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</w:t>
            </w:r>
            <w:r w:rsidR="001C7A9D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ormal</w:t>
            </w:r>
          </w:p>
        </w:tc>
        <w:tc>
          <w:tcPr>
            <w:tcW w:w="2268" w:type="dxa"/>
            <w:shd w:val="clear" w:color="auto" w:fill="auto"/>
          </w:tcPr>
          <w:p w14:paraId="107377D3" w14:textId="77777777" w:rsidR="0011285D" w:rsidRPr="009453D9" w:rsidRDefault="00C423E1" w:rsidP="007F05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D</w:t>
            </w: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iffuse </w:t>
            </w:r>
            <w:r w:rsidR="0089333D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flattening of electrical activity followed by rhythmic </w:t>
            </w:r>
            <w:r w:rsidR="00F54DA1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slow activity with maximum amplitude on left central and </w:t>
            </w:r>
            <w:r w:rsidR="001C7A9D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temporal </w:t>
            </w:r>
            <w:r w:rsidR="00672A9B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rea</w:t>
            </w:r>
            <w:r w:rsidR="00672A9B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s</w:t>
            </w:r>
          </w:p>
        </w:tc>
      </w:tr>
      <w:tr w:rsidR="009453D9" w:rsidRPr="009453D9" w14:paraId="447D33E7" w14:textId="77777777" w:rsidTr="00F5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23C8CC2" w14:textId="77777777" w:rsidR="00647BC6" w:rsidRPr="009453D9" w:rsidRDefault="00647BC6" w:rsidP="00107FF9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Kurita et al., 2013</w:t>
            </w:r>
          </w:p>
        </w:tc>
        <w:tc>
          <w:tcPr>
            <w:tcW w:w="992" w:type="dxa"/>
            <w:shd w:val="clear" w:color="auto" w:fill="auto"/>
          </w:tcPr>
          <w:p w14:paraId="67F09955" w14:textId="77777777" w:rsidR="00647BC6" w:rsidRPr="009453D9" w:rsidRDefault="00647BC6" w:rsidP="00107F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38</w:t>
            </w:r>
          </w:p>
        </w:tc>
        <w:tc>
          <w:tcPr>
            <w:tcW w:w="993" w:type="dxa"/>
            <w:shd w:val="clear" w:color="auto" w:fill="auto"/>
          </w:tcPr>
          <w:p w14:paraId="14374E31" w14:textId="77777777" w:rsidR="00647BC6" w:rsidRPr="009453D9" w:rsidRDefault="00647BC6" w:rsidP="00107F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M</w:t>
            </w:r>
          </w:p>
        </w:tc>
        <w:tc>
          <w:tcPr>
            <w:tcW w:w="1984" w:type="dxa"/>
            <w:shd w:val="clear" w:color="auto" w:fill="auto"/>
          </w:tcPr>
          <w:p w14:paraId="28BF5F08" w14:textId="77777777" w:rsidR="00647BC6" w:rsidRPr="009453D9" w:rsidRDefault="002B67AF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</w:t>
            </w:r>
            <w:r w:rsidR="00647BC6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 xml:space="preserve">bnormal </w:t>
            </w:r>
            <w:r w:rsidR="00647BC6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intensity in right hippocampus, uncus, amygdala</w:t>
            </w:r>
          </w:p>
        </w:tc>
        <w:tc>
          <w:tcPr>
            <w:tcW w:w="2410" w:type="dxa"/>
            <w:shd w:val="clear" w:color="auto" w:fill="auto"/>
          </w:tcPr>
          <w:p w14:paraId="50AD7658" w14:textId="77777777" w:rsidR="00647BC6" w:rsidRPr="009453D9" w:rsidRDefault="002B67AF" w:rsidP="00107F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</w:t>
            </w:r>
            <w:r w:rsidR="00647BC6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ormal</w:t>
            </w:r>
          </w:p>
        </w:tc>
        <w:tc>
          <w:tcPr>
            <w:tcW w:w="2268" w:type="dxa"/>
            <w:shd w:val="clear" w:color="auto" w:fill="auto"/>
          </w:tcPr>
          <w:p w14:paraId="29A1EFE7" w14:textId="77777777" w:rsidR="006D65DF" w:rsidRPr="009453D9" w:rsidRDefault="002B67AF" w:rsidP="007F05F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R</w:t>
            </w:r>
            <w:r w:rsidR="00647BC6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hythmic wave activity in right temporal </w:t>
            </w:r>
            <w:r w:rsidR="00647BC6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lobe</w:t>
            </w:r>
          </w:p>
        </w:tc>
      </w:tr>
      <w:tr w:rsidR="009453D9" w:rsidRPr="009453D9" w14:paraId="279F07A5" w14:textId="77777777" w:rsidTr="00F53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23D0D99" w14:textId="77777777" w:rsidR="00BE2190" w:rsidRPr="009453D9" w:rsidRDefault="003078B0" w:rsidP="00107FF9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Ando,</w:t>
            </w:r>
            <w:r w:rsidR="00BE2190" w:rsidRPr="009453D9">
              <w:rPr>
                <w:rFonts w:ascii="Times New Roman" w:hAnsi="Times New Roman" w:hint="eastAsia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 et al., 20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B3F508B" w14:textId="77777777" w:rsidR="00BE2190" w:rsidRPr="009453D9" w:rsidRDefault="00BE2190" w:rsidP="00107F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6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701B38B" w14:textId="77777777" w:rsidR="00BE2190" w:rsidRPr="009453D9" w:rsidRDefault="00BE2190" w:rsidP="00107F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F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7751CD89" w14:textId="77777777" w:rsidR="00BE2190" w:rsidRPr="009453D9" w:rsidRDefault="00853035" w:rsidP="007F05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S</w:t>
            </w:r>
            <w:r w:rsidR="00BE2190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cattered </w:t>
            </w:r>
            <w:r w:rsidR="00E701EE"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abnormal intensity areas</w:t>
            </w:r>
            <w:r w:rsidR="00BE2190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 xml:space="preserve"> in cerebral white matter, indicative of chronic ischemic chang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846EC25" w14:textId="77777777" w:rsidR="00BE2190" w:rsidRPr="009453D9" w:rsidRDefault="00C20C46" w:rsidP="007F05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S</w:t>
            </w:r>
            <w:r w:rsidR="002D486C" w:rsidRPr="009453D9"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  <w:t>harp waves and 3-7 Hz slow wave bursts bilaterally in frontal regio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3DE0627" w14:textId="77777777" w:rsidR="00BE2190" w:rsidRPr="009453D9" w:rsidRDefault="00FE2877" w:rsidP="00107F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4"/>
                <w:sz w:val="21"/>
                <w:szCs w:val="21"/>
              </w:rPr>
            </w:pPr>
            <w:r w:rsidRPr="009453D9">
              <w:rPr>
                <w:rFonts w:ascii="Times New Roman" w:hAnsi="Times New Roman" w:hint="eastAsia"/>
                <w:color w:val="000000" w:themeColor="text1"/>
                <w:kern w:val="24"/>
                <w:sz w:val="21"/>
                <w:szCs w:val="21"/>
              </w:rPr>
              <w:t>ND</w:t>
            </w:r>
          </w:p>
        </w:tc>
      </w:tr>
    </w:tbl>
    <w:p w14:paraId="1AF519FD" w14:textId="79E6940B" w:rsidR="00A23C04" w:rsidRPr="009453D9" w:rsidRDefault="003078B0" w:rsidP="00F53E0A">
      <w:pPr>
        <w:ind w:rightChars="66" w:right="13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53D9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EEG: </w:t>
      </w:r>
      <w:r w:rsidR="00622A05" w:rsidRPr="009453D9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electroencephalogra</w:t>
      </w:r>
      <w:r w:rsidR="00622A05">
        <w:rPr>
          <w:rFonts w:ascii="Times New Roman" w:hAnsi="Times New Roman" w:cs="Times New Roman"/>
          <w:color w:val="000000" w:themeColor="text1"/>
          <w:sz w:val="24"/>
          <w:szCs w:val="28"/>
        </w:rPr>
        <w:t>phy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;</w:t>
      </w:r>
      <w:r w:rsidRPr="009453D9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CT: computed tomography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;</w:t>
      </w:r>
      <w:r w:rsidRPr="009453D9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MRI: magnetic resonance imaging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;</w:t>
      </w:r>
      <w:r w:rsidRPr="009453D9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M: male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;</w:t>
      </w:r>
      <w:r w:rsidRPr="009453D9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F: female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;</w:t>
      </w:r>
      <w:r w:rsidRPr="009453D9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9453D9">
        <w:rPr>
          <w:rFonts w:ascii="Times New Roman" w:hAnsi="Times New Roman" w:cs="Times New Roman"/>
          <w:color w:val="000000" w:themeColor="text1"/>
          <w:sz w:val="24"/>
          <w:szCs w:val="28"/>
        </w:rPr>
        <w:t>ND: not d</w:t>
      </w:r>
      <w:r w:rsidRPr="009453D9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e</w:t>
      </w:r>
      <w:r w:rsidRPr="009453D9">
        <w:rPr>
          <w:rFonts w:ascii="Times New Roman" w:hAnsi="Times New Roman" w:cs="Times New Roman"/>
          <w:color w:val="000000" w:themeColor="text1"/>
          <w:sz w:val="24"/>
          <w:szCs w:val="28"/>
        </w:rPr>
        <w:t>scrib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9453D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453D9">
        <w:rPr>
          <w:rFonts w:ascii="Times New Roman" w:hAnsi="Times New Roman" w:cs="Times New Roman"/>
          <w:color w:val="000000" w:themeColor="text1"/>
          <w:sz w:val="24"/>
          <w:szCs w:val="24"/>
        </w:rPr>
        <w:t>AM: arteriovenous malformation</w:t>
      </w:r>
      <w:r w:rsidR="00585C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sectPr w:rsidR="00A23C04" w:rsidRPr="009453D9" w:rsidSect="00F53E0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2DE024" w14:textId="77777777" w:rsidR="002068CA" w:rsidRDefault="002068CA" w:rsidP="005A575D">
      <w:r>
        <w:separator/>
      </w:r>
    </w:p>
  </w:endnote>
  <w:endnote w:type="continuationSeparator" w:id="0">
    <w:p w14:paraId="4096EA72" w14:textId="77777777" w:rsidR="002068CA" w:rsidRDefault="002068CA" w:rsidP="005A5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6A0F74" w14:textId="77777777" w:rsidR="002068CA" w:rsidRDefault="002068CA" w:rsidP="005A575D">
      <w:r>
        <w:separator/>
      </w:r>
    </w:p>
  </w:footnote>
  <w:footnote w:type="continuationSeparator" w:id="0">
    <w:p w14:paraId="7EC133E9" w14:textId="77777777" w:rsidR="002068CA" w:rsidRDefault="002068CA" w:rsidP="005A57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C75F91"/>
    <w:multiLevelType w:val="hybridMultilevel"/>
    <w:tmpl w:val="62889806"/>
    <w:lvl w:ilvl="0" w:tplc="8F763A0C">
      <w:numFmt w:val="bullet"/>
      <w:lvlText w:val="●"/>
      <w:lvlJc w:val="left"/>
      <w:pPr>
        <w:ind w:left="48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0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80" w:hanging="440"/>
      </w:pPr>
      <w:rPr>
        <w:rFonts w:ascii="Wingdings" w:hAnsi="Wingdings" w:hint="default"/>
      </w:rPr>
    </w:lvl>
  </w:abstractNum>
  <w:abstractNum w:abstractNumId="1" w15:restartNumberingAfterBreak="0">
    <w:nsid w:val="6B917ADC"/>
    <w:multiLevelType w:val="hybridMultilevel"/>
    <w:tmpl w:val="B5C2543A"/>
    <w:lvl w:ilvl="0" w:tplc="9ED278B8"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21239935">
    <w:abstractNumId w:val="1"/>
  </w:num>
  <w:num w:numId="2" w16cid:durableId="1131247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3C04"/>
    <w:rsid w:val="000053F0"/>
    <w:rsid w:val="00005BF6"/>
    <w:rsid w:val="00011262"/>
    <w:rsid w:val="0001498A"/>
    <w:rsid w:val="00015041"/>
    <w:rsid w:val="000151ED"/>
    <w:rsid w:val="00015CAD"/>
    <w:rsid w:val="0002116C"/>
    <w:rsid w:val="00034437"/>
    <w:rsid w:val="0003451B"/>
    <w:rsid w:val="000434E0"/>
    <w:rsid w:val="000502FF"/>
    <w:rsid w:val="00053BA2"/>
    <w:rsid w:val="000607C9"/>
    <w:rsid w:val="00063C3C"/>
    <w:rsid w:val="000669DF"/>
    <w:rsid w:val="000707A4"/>
    <w:rsid w:val="00072EAC"/>
    <w:rsid w:val="0007571B"/>
    <w:rsid w:val="00081240"/>
    <w:rsid w:val="0008187F"/>
    <w:rsid w:val="000861CE"/>
    <w:rsid w:val="00086929"/>
    <w:rsid w:val="0008791F"/>
    <w:rsid w:val="0009169F"/>
    <w:rsid w:val="000B3140"/>
    <w:rsid w:val="000B5D66"/>
    <w:rsid w:val="000C01E1"/>
    <w:rsid w:val="000C3E61"/>
    <w:rsid w:val="000C4429"/>
    <w:rsid w:val="000C5899"/>
    <w:rsid w:val="000D2612"/>
    <w:rsid w:val="001031E2"/>
    <w:rsid w:val="00107FF9"/>
    <w:rsid w:val="0011285D"/>
    <w:rsid w:val="0011732E"/>
    <w:rsid w:val="001176BC"/>
    <w:rsid w:val="00131E7D"/>
    <w:rsid w:val="0013450B"/>
    <w:rsid w:val="00135469"/>
    <w:rsid w:val="0014239E"/>
    <w:rsid w:val="001472B6"/>
    <w:rsid w:val="001500EF"/>
    <w:rsid w:val="00157090"/>
    <w:rsid w:val="001643F0"/>
    <w:rsid w:val="001709CC"/>
    <w:rsid w:val="00173825"/>
    <w:rsid w:val="00175A97"/>
    <w:rsid w:val="001774D4"/>
    <w:rsid w:val="00190D15"/>
    <w:rsid w:val="001A2448"/>
    <w:rsid w:val="001A758E"/>
    <w:rsid w:val="001B20AB"/>
    <w:rsid w:val="001C329C"/>
    <w:rsid w:val="001C7A9D"/>
    <w:rsid w:val="001D1015"/>
    <w:rsid w:val="001E0484"/>
    <w:rsid w:val="001E1CF5"/>
    <w:rsid w:val="001E4F87"/>
    <w:rsid w:val="001E5161"/>
    <w:rsid w:val="001F3F13"/>
    <w:rsid w:val="001F5574"/>
    <w:rsid w:val="002068CA"/>
    <w:rsid w:val="00206D9D"/>
    <w:rsid w:val="00211F4D"/>
    <w:rsid w:val="00216F51"/>
    <w:rsid w:val="00220020"/>
    <w:rsid w:val="0022398F"/>
    <w:rsid w:val="00233054"/>
    <w:rsid w:val="00233459"/>
    <w:rsid w:val="00243D5F"/>
    <w:rsid w:val="0024528A"/>
    <w:rsid w:val="00246471"/>
    <w:rsid w:val="00246679"/>
    <w:rsid w:val="00246CBE"/>
    <w:rsid w:val="00247B93"/>
    <w:rsid w:val="002607F7"/>
    <w:rsid w:val="00266108"/>
    <w:rsid w:val="00270250"/>
    <w:rsid w:val="00271DE3"/>
    <w:rsid w:val="00273C4C"/>
    <w:rsid w:val="00287216"/>
    <w:rsid w:val="00287C0E"/>
    <w:rsid w:val="00292D27"/>
    <w:rsid w:val="002A0FFD"/>
    <w:rsid w:val="002A26FA"/>
    <w:rsid w:val="002A7B49"/>
    <w:rsid w:val="002B0B60"/>
    <w:rsid w:val="002B27D7"/>
    <w:rsid w:val="002B2BA9"/>
    <w:rsid w:val="002B2C95"/>
    <w:rsid w:val="002B67AF"/>
    <w:rsid w:val="002C0893"/>
    <w:rsid w:val="002D3480"/>
    <w:rsid w:val="002D42B8"/>
    <w:rsid w:val="002D486C"/>
    <w:rsid w:val="002D6F13"/>
    <w:rsid w:val="002E0A4E"/>
    <w:rsid w:val="002E1474"/>
    <w:rsid w:val="002F48FD"/>
    <w:rsid w:val="003078B0"/>
    <w:rsid w:val="00310976"/>
    <w:rsid w:val="00323BC9"/>
    <w:rsid w:val="00325337"/>
    <w:rsid w:val="0032776A"/>
    <w:rsid w:val="003325B4"/>
    <w:rsid w:val="00335B9B"/>
    <w:rsid w:val="00352F99"/>
    <w:rsid w:val="0035398E"/>
    <w:rsid w:val="00355CC1"/>
    <w:rsid w:val="00360623"/>
    <w:rsid w:val="00364281"/>
    <w:rsid w:val="00365222"/>
    <w:rsid w:val="00365252"/>
    <w:rsid w:val="00372B23"/>
    <w:rsid w:val="00373BEF"/>
    <w:rsid w:val="00374C9B"/>
    <w:rsid w:val="00383D04"/>
    <w:rsid w:val="00394D24"/>
    <w:rsid w:val="00396ADF"/>
    <w:rsid w:val="003B5F91"/>
    <w:rsid w:val="003C6229"/>
    <w:rsid w:val="003D17FE"/>
    <w:rsid w:val="003D7C3E"/>
    <w:rsid w:val="003E0155"/>
    <w:rsid w:val="003F0073"/>
    <w:rsid w:val="003F1302"/>
    <w:rsid w:val="003F4BEF"/>
    <w:rsid w:val="003F5786"/>
    <w:rsid w:val="00400A08"/>
    <w:rsid w:val="00410A4A"/>
    <w:rsid w:val="00430BFC"/>
    <w:rsid w:val="00433CCE"/>
    <w:rsid w:val="004364E6"/>
    <w:rsid w:val="00452D7A"/>
    <w:rsid w:val="004531EB"/>
    <w:rsid w:val="0045541C"/>
    <w:rsid w:val="00456A5D"/>
    <w:rsid w:val="00461A17"/>
    <w:rsid w:val="004669E8"/>
    <w:rsid w:val="0047302E"/>
    <w:rsid w:val="0047459A"/>
    <w:rsid w:val="004755AC"/>
    <w:rsid w:val="004803B8"/>
    <w:rsid w:val="004861CF"/>
    <w:rsid w:val="00492DFC"/>
    <w:rsid w:val="004935DB"/>
    <w:rsid w:val="004950F3"/>
    <w:rsid w:val="00496B02"/>
    <w:rsid w:val="004B00F1"/>
    <w:rsid w:val="004B1D06"/>
    <w:rsid w:val="004B42FD"/>
    <w:rsid w:val="004D6913"/>
    <w:rsid w:val="004D7959"/>
    <w:rsid w:val="004E3C84"/>
    <w:rsid w:val="004E444A"/>
    <w:rsid w:val="004E4F06"/>
    <w:rsid w:val="004F2C99"/>
    <w:rsid w:val="004F45EA"/>
    <w:rsid w:val="004F6A72"/>
    <w:rsid w:val="00503362"/>
    <w:rsid w:val="00506C26"/>
    <w:rsid w:val="005070D1"/>
    <w:rsid w:val="00516778"/>
    <w:rsid w:val="00517353"/>
    <w:rsid w:val="0052666A"/>
    <w:rsid w:val="0053620E"/>
    <w:rsid w:val="00542474"/>
    <w:rsid w:val="00544435"/>
    <w:rsid w:val="00546FCE"/>
    <w:rsid w:val="00553222"/>
    <w:rsid w:val="00556164"/>
    <w:rsid w:val="00557FD8"/>
    <w:rsid w:val="005606CF"/>
    <w:rsid w:val="00573AEF"/>
    <w:rsid w:val="00585839"/>
    <w:rsid w:val="00585CE2"/>
    <w:rsid w:val="00592436"/>
    <w:rsid w:val="00594649"/>
    <w:rsid w:val="005A124C"/>
    <w:rsid w:val="005A5431"/>
    <w:rsid w:val="005A575D"/>
    <w:rsid w:val="005B2DE6"/>
    <w:rsid w:val="005B41D9"/>
    <w:rsid w:val="005C480D"/>
    <w:rsid w:val="005E06E5"/>
    <w:rsid w:val="005E43A0"/>
    <w:rsid w:val="005F3B65"/>
    <w:rsid w:val="00606F3F"/>
    <w:rsid w:val="00613C32"/>
    <w:rsid w:val="0061499F"/>
    <w:rsid w:val="00615A96"/>
    <w:rsid w:val="00622A05"/>
    <w:rsid w:val="00627360"/>
    <w:rsid w:val="00627D8F"/>
    <w:rsid w:val="006346CE"/>
    <w:rsid w:val="0063749C"/>
    <w:rsid w:val="00643BB6"/>
    <w:rsid w:val="00647BC6"/>
    <w:rsid w:val="00651140"/>
    <w:rsid w:val="006557DC"/>
    <w:rsid w:val="00656E9E"/>
    <w:rsid w:val="00660AFC"/>
    <w:rsid w:val="006614EA"/>
    <w:rsid w:val="00661ECC"/>
    <w:rsid w:val="00670663"/>
    <w:rsid w:val="00672A9B"/>
    <w:rsid w:val="006765EA"/>
    <w:rsid w:val="006844A3"/>
    <w:rsid w:val="00684F64"/>
    <w:rsid w:val="006917C8"/>
    <w:rsid w:val="00695F52"/>
    <w:rsid w:val="006B24F3"/>
    <w:rsid w:val="006B6F99"/>
    <w:rsid w:val="006B7B00"/>
    <w:rsid w:val="006C037F"/>
    <w:rsid w:val="006C34FB"/>
    <w:rsid w:val="006C64A1"/>
    <w:rsid w:val="006D32CD"/>
    <w:rsid w:val="006D44A3"/>
    <w:rsid w:val="006D65DF"/>
    <w:rsid w:val="006E0EB2"/>
    <w:rsid w:val="006E2C27"/>
    <w:rsid w:val="006E6FE0"/>
    <w:rsid w:val="006F58D3"/>
    <w:rsid w:val="0070246B"/>
    <w:rsid w:val="00704097"/>
    <w:rsid w:val="00707242"/>
    <w:rsid w:val="00711A07"/>
    <w:rsid w:val="00712A34"/>
    <w:rsid w:val="00715DDE"/>
    <w:rsid w:val="00722D55"/>
    <w:rsid w:val="00724497"/>
    <w:rsid w:val="00730751"/>
    <w:rsid w:val="00750D77"/>
    <w:rsid w:val="00751AD0"/>
    <w:rsid w:val="0075324A"/>
    <w:rsid w:val="00755DBE"/>
    <w:rsid w:val="00757B87"/>
    <w:rsid w:val="007628DF"/>
    <w:rsid w:val="00773953"/>
    <w:rsid w:val="00774777"/>
    <w:rsid w:val="007807A9"/>
    <w:rsid w:val="0078636C"/>
    <w:rsid w:val="00787C3D"/>
    <w:rsid w:val="007A1138"/>
    <w:rsid w:val="007A5D13"/>
    <w:rsid w:val="007D04CC"/>
    <w:rsid w:val="007D3CEC"/>
    <w:rsid w:val="007D621F"/>
    <w:rsid w:val="007E2CC9"/>
    <w:rsid w:val="007F05F3"/>
    <w:rsid w:val="007F1F37"/>
    <w:rsid w:val="007F5BFC"/>
    <w:rsid w:val="007F5F37"/>
    <w:rsid w:val="00801EAE"/>
    <w:rsid w:val="008028BF"/>
    <w:rsid w:val="008056DB"/>
    <w:rsid w:val="008155D5"/>
    <w:rsid w:val="00815709"/>
    <w:rsid w:val="00821708"/>
    <w:rsid w:val="00823BA4"/>
    <w:rsid w:val="00831EB1"/>
    <w:rsid w:val="0084367B"/>
    <w:rsid w:val="008505F8"/>
    <w:rsid w:val="00851043"/>
    <w:rsid w:val="008524CE"/>
    <w:rsid w:val="00853035"/>
    <w:rsid w:val="00855D06"/>
    <w:rsid w:val="00862F17"/>
    <w:rsid w:val="00876E13"/>
    <w:rsid w:val="008811C3"/>
    <w:rsid w:val="0089333D"/>
    <w:rsid w:val="00895838"/>
    <w:rsid w:val="00896A7F"/>
    <w:rsid w:val="008A57B3"/>
    <w:rsid w:val="008A6CBF"/>
    <w:rsid w:val="008B29E3"/>
    <w:rsid w:val="008C53A3"/>
    <w:rsid w:val="008D04AF"/>
    <w:rsid w:val="008D1B6B"/>
    <w:rsid w:val="008D375D"/>
    <w:rsid w:val="008D5403"/>
    <w:rsid w:val="008D5ACF"/>
    <w:rsid w:val="008D7106"/>
    <w:rsid w:val="008E0206"/>
    <w:rsid w:val="008E0715"/>
    <w:rsid w:val="008E0BEC"/>
    <w:rsid w:val="008F3E03"/>
    <w:rsid w:val="008F5D9E"/>
    <w:rsid w:val="00900FD7"/>
    <w:rsid w:val="00907D18"/>
    <w:rsid w:val="009139AD"/>
    <w:rsid w:val="009159C5"/>
    <w:rsid w:val="0092268F"/>
    <w:rsid w:val="00925225"/>
    <w:rsid w:val="00926E49"/>
    <w:rsid w:val="00941944"/>
    <w:rsid w:val="00943152"/>
    <w:rsid w:val="009440E7"/>
    <w:rsid w:val="009453D9"/>
    <w:rsid w:val="009471B6"/>
    <w:rsid w:val="0095734B"/>
    <w:rsid w:val="00960D75"/>
    <w:rsid w:val="0096319F"/>
    <w:rsid w:val="00963D4E"/>
    <w:rsid w:val="00966ADF"/>
    <w:rsid w:val="00967BC6"/>
    <w:rsid w:val="0097532D"/>
    <w:rsid w:val="009828C6"/>
    <w:rsid w:val="00983BF0"/>
    <w:rsid w:val="00991C0E"/>
    <w:rsid w:val="009935A6"/>
    <w:rsid w:val="0099730E"/>
    <w:rsid w:val="009A042D"/>
    <w:rsid w:val="009A08B0"/>
    <w:rsid w:val="009A2F7F"/>
    <w:rsid w:val="009A350E"/>
    <w:rsid w:val="009A584A"/>
    <w:rsid w:val="009A5B63"/>
    <w:rsid w:val="009A704D"/>
    <w:rsid w:val="009B3127"/>
    <w:rsid w:val="009B4A9D"/>
    <w:rsid w:val="009C251A"/>
    <w:rsid w:val="009C4780"/>
    <w:rsid w:val="009C5C0D"/>
    <w:rsid w:val="009C62C3"/>
    <w:rsid w:val="009C6DDB"/>
    <w:rsid w:val="009D217F"/>
    <w:rsid w:val="009D4DFF"/>
    <w:rsid w:val="009D5BB8"/>
    <w:rsid w:val="009E3AE7"/>
    <w:rsid w:val="009F6BA2"/>
    <w:rsid w:val="00A004D4"/>
    <w:rsid w:val="00A04392"/>
    <w:rsid w:val="00A053B3"/>
    <w:rsid w:val="00A11045"/>
    <w:rsid w:val="00A11AB3"/>
    <w:rsid w:val="00A20B85"/>
    <w:rsid w:val="00A23C04"/>
    <w:rsid w:val="00A25B35"/>
    <w:rsid w:val="00A274D5"/>
    <w:rsid w:val="00A30241"/>
    <w:rsid w:val="00A40C23"/>
    <w:rsid w:val="00A41C2F"/>
    <w:rsid w:val="00A42590"/>
    <w:rsid w:val="00A51650"/>
    <w:rsid w:val="00A52270"/>
    <w:rsid w:val="00A556A5"/>
    <w:rsid w:val="00A56692"/>
    <w:rsid w:val="00A601E8"/>
    <w:rsid w:val="00A61579"/>
    <w:rsid w:val="00A616B0"/>
    <w:rsid w:val="00A67ABB"/>
    <w:rsid w:val="00A7339A"/>
    <w:rsid w:val="00A764A1"/>
    <w:rsid w:val="00A81C6B"/>
    <w:rsid w:val="00A820D8"/>
    <w:rsid w:val="00A82EB4"/>
    <w:rsid w:val="00A86896"/>
    <w:rsid w:val="00A9143E"/>
    <w:rsid w:val="00A94B23"/>
    <w:rsid w:val="00A94F7A"/>
    <w:rsid w:val="00A95969"/>
    <w:rsid w:val="00A96599"/>
    <w:rsid w:val="00A97F0E"/>
    <w:rsid w:val="00AA0A38"/>
    <w:rsid w:val="00AA5467"/>
    <w:rsid w:val="00AB0576"/>
    <w:rsid w:val="00AB4C20"/>
    <w:rsid w:val="00AB58C8"/>
    <w:rsid w:val="00AC0E17"/>
    <w:rsid w:val="00AC30C2"/>
    <w:rsid w:val="00AC39D2"/>
    <w:rsid w:val="00AC39E1"/>
    <w:rsid w:val="00AC52B7"/>
    <w:rsid w:val="00AC55DA"/>
    <w:rsid w:val="00AC7581"/>
    <w:rsid w:val="00AD3186"/>
    <w:rsid w:val="00AD40BB"/>
    <w:rsid w:val="00AD7B26"/>
    <w:rsid w:val="00AE05B0"/>
    <w:rsid w:val="00AE1D04"/>
    <w:rsid w:val="00AE7155"/>
    <w:rsid w:val="00AF2B51"/>
    <w:rsid w:val="00AF2D6B"/>
    <w:rsid w:val="00AF75CA"/>
    <w:rsid w:val="00B0093F"/>
    <w:rsid w:val="00B040E9"/>
    <w:rsid w:val="00B04FEE"/>
    <w:rsid w:val="00B06C1E"/>
    <w:rsid w:val="00B07658"/>
    <w:rsid w:val="00B07BC3"/>
    <w:rsid w:val="00B1001D"/>
    <w:rsid w:val="00B10E88"/>
    <w:rsid w:val="00B12475"/>
    <w:rsid w:val="00B17BF8"/>
    <w:rsid w:val="00B20C40"/>
    <w:rsid w:val="00B25995"/>
    <w:rsid w:val="00B32F8A"/>
    <w:rsid w:val="00B333CC"/>
    <w:rsid w:val="00B33977"/>
    <w:rsid w:val="00B36C38"/>
    <w:rsid w:val="00B41A42"/>
    <w:rsid w:val="00B420AB"/>
    <w:rsid w:val="00B42BD8"/>
    <w:rsid w:val="00B43BB9"/>
    <w:rsid w:val="00B441A6"/>
    <w:rsid w:val="00B44D4B"/>
    <w:rsid w:val="00B46464"/>
    <w:rsid w:val="00B46833"/>
    <w:rsid w:val="00B529CF"/>
    <w:rsid w:val="00B5659A"/>
    <w:rsid w:val="00B57A47"/>
    <w:rsid w:val="00B60614"/>
    <w:rsid w:val="00B616BD"/>
    <w:rsid w:val="00B63545"/>
    <w:rsid w:val="00B6381C"/>
    <w:rsid w:val="00B63FFB"/>
    <w:rsid w:val="00B64F3D"/>
    <w:rsid w:val="00B65973"/>
    <w:rsid w:val="00B66078"/>
    <w:rsid w:val="00B66138"/>
    <w:rsid w:val="00B6674E"/>
    <w:rsid w:val="00B726E1"/>
    <w:rsid w:val="00B800D0"/>
    <w:rsid w:val="00B87EDF"/>
    <w:rsid w:val="00B94889"/>
    <w:rsid w:val="00BA02A0"/>
    <w:rsid w:val="00BA6BBE"/>
    <w:rsid w:val="00BB1953"/>
    <w:rsid w:val="00BB7243"/>
    <w:rsid w:val="00BB7F09"/>
    <w:rsid w:val="00BD372D"/>
    <w:rsid w:val="00BE0552"/>
    <w:rsid w:val="00BE0958"/>
    <w:rsid w:val="00BE2190"/>
    <w:rsid w:val="00BE4863"/>
    <w:rsid w:val="00BE52AC"/>
    <w:rsid w:val="00BF0F16"/>
    <w:rsid w:val="00BF4857"/>
    <w:rsid w:val="00BF7CC6"/>
    <w:rsid w:val="00C0187E"/>
    <w:rsid w:val="00C07121"/>
    <w:rsid w:val="00C10813"/>
    <w:rsid w:val="00C20C46"/>
    <w:rsid w:val="00C37A56"/>
    <w:rsid w:val="00C402BE"/>
    <w:rsid w:val="00C41BE7"/>
    <w:rsid w:val="00C423E1"/>
    <w:rsid w:val="00C45B25"/>
    <w:rsid w:val="00C51570"/>
    <w:rsid w:val="00C53E33"/>
    <w:rsid w:val="00C60B10"/>
    <w:rsid w:val="00C71D6F"/>
    <w:rsid w:val="00C80D08"/>
    <w:rsid w:val="00C8250E"/>
    <w:rsid w:val="00C8485D"/>
    <w:rsid w:val="00C85A34"/>
    <w:rsid w:val="00C9473F"/>
    <w:rsid w:val="00C956CF"/>
    <w:rsid w:val="00CA2A32"/>
    <w:rsid w:val="00CA5D64"/>
    <w:rsid w:val="00CB65B6"/>
    <w:rsid w:val="00CC09F9"/>
    <w:rsid w:val="00CC4E58"/>
    <w:rsid w:val="00CD2CD5"/>
    <w:rsid w:val="00CD3889"/>
    <w:rsid w:val="00CE5F67"/>
    <w:rsid w:val="00D017DE"/>
    <w:rsid w:val="00D039E1"/>
    <w:rsid w:val="00D069CB"/>
    <w:rsid w:val="00D12BBA"/>
    <w:rsid w:val="00D16801"/>
    <w:rsid w:val="00D21B34"/>
    <w:rsid w:val="00D2557D"/>
    <w:rsid w:val="00D25C29"/>
    <w:rsid w:val="00D5096E"/>
    <w:rsid w:val="00D53A8D"/>
    <w:rsid w:val="00D62605"/>
    <w:rsid w:val="00D73210"/>
    <w:rsid w:val="00D739F7"/>
    <w:rsid w:val="00D740B2"/>
    <w:rsid w:val="00D743BB"/>
    <w:rsid w:val="00D769A5"/>
    <w:rsid w:val="00D77D25"/>
    <w:rsid w:val="00D8146A"/>
    <w:rsid w:val="00D81DAD"/>
    <w:rsid w:val="00D81FFE"/>
    <w:rsid w:val="00D849C9"/>
    <w:rsid w:val="00D86816"/>
    <w:rsid w:val="00D86B37"/>
    <w:rsid w:val="00D9490B"/>
    <w:rsid w:val="00D96655"/>
    <w:rsid w:val="00DA4086"/>
    <w:rsid w:val="00DB14F1"/>
    <w:rsid w:val="00DD0055"/>
    <w:rsid w:val="00DD10FB"/>
    <w:rsid w:val="00DF4332"/>
    <w:rsid w:val="00E0188A"/>
    <w:rsid w:val="00E03AEF"/>
    <w:rsid w:val="00E0499B"/>
    <w:rsid w:val="00E04D31"/>
    <w:rsid w:val="00E1789C"/>
    <w:rsid w:val="00E17F9D"/>
    <w:rsid w:val="00E20162"/>
    <w:rsid w:val="00E211D3"/>
    <w:rsid w:val="00E22D04"/>
    <w:rsid w:val="00E239B3"/>
    <w:rsid w:val="00E30684"/>
    <w:rsid w:val="00E32E98"/>
    <w:rsid w:val="00E3512C"/>
    <w:rsid w:val="00E361C4"/>
    <w:rsid w:val="00E40020"/>
    <w:rsid w:val="00E40D10"/>
    <w:rsid w:val="00E43F62"/>
    <w:rsid w:val="00E44E27"/>
    <w:rsid w:val="00E548AA"/>
    <w:rsid w:val="00E556BA"/>
    <w:rsid w:val="00E55A74"/>
    <w:rsid w:val="00E56CCE"/>
    <w:rsid w:val="00E57DD9"/>
    <w:rsid w:val="00E57F3D"/>
    <w:rsid w:val="00E643C7"/>
    <w:rsid w:val="00E701EE"/>
    <w:rsid w:val="00E70485"/>
    <w:rsid w:val="00E71075"/>
    <w:rsid w:val="00E75DEB"/>
    <w:rsid w:val="00E80026"/>
    <w:rsid w:val="00E87E53"/>
    <w:rsid w:val="00E900CA"/>
    <w:rsid w:val="00E91F35"/>
    <w:rsid w:val="00E943C4"/>
    <w:rsid w:val="00E97C93"/>
    <w:rsid w:val="00EA5EAA"/>
    <w:rsid w:val="00EA65F9"/>
    <w:rsid w:val="00EB45E8"/>
    <w:rsid w:val="00EB4918"/>
    <w:rsid w:val="00EB7431"/>
    <w:rsid w:val="00EC17E1"/>
    <w:rsid w:val="00EC24AF"/>
    <w:rsid w:val="00EC4782"/>
    <w:rsid w:val="00EC62E8"/>
    <w:rsid w:val="00EC6D3A"/>
    <w:rsid w:val="00ED350D"/>
    <w:rsid w:val="00EE1D0F"/>
    <w:rsid w:val="00EE4FC3"/>
    <w:rsid w:val="00EF40F8"/>
    <w:rsid w:val="00EF438F"/>
    <w:rsid w:val="00EF7558"/>
    <w:rsid w:val="00F013E6"/>
    <w:rsid w:val="00F10484"/>
    <w:rsid w:val="00F11682"/>
    <w:rsid w:val="00F11E6D"/>
    <w:rsid w:val="00F122B4"/>
    <w:rsid w:val="00F146B8"/>
    <w:rsid w:val="00F17726"/>
    <w:rsid w:val="00F30928"/>
    <w:rsid w:val="00F31E82"/>
    <w:rsid w:val="00F35B7D"/>
    <w:rsid w:val="00F360FC"/>
    <w:rsid w:val="00F45D6C"/>
    <w:rsid w:val="00F4602D"/>
    <w:rsid w:val="00F521A0"/>
    <w:rsid w:val="00F53E0A"/>
    <w:rsid w:val="00F54DA1"/>
    <w:rsid w:val="00F665A0"/>
    <w:rsid w:val="00F721C7"/>
    <w:rsid w:val="00F7315C"/>
    <w:rsid w:val="00F80E67"/>
    <w:rsid w:val="00F81EAD"/>
    <w:rsid w:val="00F82272"/>
    <w:rsid w:val="00F83775"/>
    <w:rsid w:val="00F92521"/>
    <w:rsid w:val="00F95FF2"/>
    <w:rsid w:val="00F96B37"/>
    <w:rsid w:val="00FA060E"/>
    <w:rsid w:val="00FA5230"/>
    <w:rsid w:val="00FA6E75"/>
    <w:rsid w:val="00FB3A00"/>
    <w:rsid w:val="00FB45B4"/>
    <w:rsid w:val="00FB508F"/>
    <w:rsid w:val="00FD1C4D"/>
    <w:rsid w:val="00FD3B37"/>
    <w:rsid w:val="00FD73E1"/>
    <w:rsid w:val="00FE08F3"/>
    <w:rsid w:val="00FE2877"/>
    <w:rsid w:val="00FE4F76"/>
    <w:rsid w:val="00FE5102"/>
    <w:rsid w:val="00FE59ED"/>
    <w:rsid w:val="00FE7F89"/>
    <w:rsid w:val="00FF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E088CA"/>
  <w15:docId w15:val="{3419ECFA-BBF5-404B-8F40-B8AA580CF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3C0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3C0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3C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3C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3C0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3C0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3C0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3C0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3C0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3C0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23C0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23C0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23C0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23C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23C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23C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23C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23C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23C0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23C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23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3C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23C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3C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23C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3C0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23C0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23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23C0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23C04"/>
    <w:rPr>
      <w:b/>
      <w:bCs/>
      <w:smallCaps/>
      <w:color w:val="0F4761" w:themeColor="accent1" w:themeShade="BF"/>
      <w:spacing w:val="5"/>
    </w:rPr>
  </w:style>
  <w:style w:type="table" w:customStyle="1" w:styleId="11">
    <w:name w:val="一覧 (表) 1 淡色1"/>
    <w:basedOn w:val="a1"/>
    <w:uiPriority w:val="46"/>
    <w:rsid w:val="00A23C04"/>
    <w:rPr>
      <w:rFonts w:ascii="Century" w:eastAsia="ＭＳ 明朝" w:hAnsi="Century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a">
    <w:name w:val="header"/>
    <w:basedOn w:val="a"/>
    <w:link w:val="ab"/>
    <w:uiPriority w:val="99"/>
    <w:unhideWhenUsed/>
    <w:rsid w:val="005A575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A575D"/>
  </w:style>
  <w:style w:type="paragraph" w:styleId="ac">
    <w:name w:val="footer"/>
    <w:basedOn w:val="a"/>
    <w:link w:val="ad"/>
    <w:uiPriority w:val="99"/>
    <w:unhideWhenUsed/>
    <w:rsid w:val="005A575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A575D"/>
  </w:style>
  <w:style w:type="paragraph" w:styleId="ae">
    <w:name w:val="Balloon Text"/>
    <w:basedOn w:val="a"/>
    <w:link w:val="af"/>
    <w:uiPriority w:val="99"/>
    <w:semiHidden/>
    <w:unhideWhenUsed/>
    <w:rsid w:val="003078B0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3078B0"/>
    <w:rPr>
      <w:rFonts w:ascii="Tahoma" w:hAnsi="Tahoma" w:cs="Tahoma"/>
      <w:sz w:val="16"/>
      <w:szCs w:val="16"/>
    </w:rPr>
  </w:style>
  <w:style w:type="character" w:styleId="af0">
    <w:name w:val="annotation reference"/>
    <w:basedOn w:val="a0"/>
    <w:uiPriority w:val="99"/>
    <w:semiHidden/>
    <w:unhideWhenUsed/>
    <w:rsid w:val="007F05F3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7F05F3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7F05F3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7F05F3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7F05F3"/>
    <w:rPr>
      <w:b/>
      <w:bCs/>
      <w:sz w:val="20"/>
      <w:szCs w:val="20"/>
    </w:rPr>
  </w:style>
  <w:style w:type="paragraph" w:styleId="af5">
    <w:name w:val="Revision"/>
    <w:hidden/>
    <w:uiPriority w:val="99"/>
    <w:semiHidden/>
    <w:rsid w:val="00585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2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45DFF6-5278-4777-81D5-38FF3E919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8</Words>
  <Characters>4837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陽介 竹内</dc:creator>
  <cp:lastModifiedBy>Teruaki Masuda</cp:lastModifiedBy>
  <cp:revision>5</cp:revision>
  <dcterms:created xsi:type="dcterms:W3CDTF">2025-04-04T20:37:00Z</dcterms:created>
  <dcterms:modified xsi:type="dcterms:W3CDTF">2025-04-06T00:01:00Z</dcterms:modified>
</cp:coreProperties>
</file>